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45412" w14:textId="77777777" w:rsid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59EA043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>Transcript</w:t>
      </w:r>
      <w:r w:rsidRPr="00954337">
        <w:rPr>
          <w:rFonts w:ascii="Times New Roman" w:hAnsi="Times New Roman" w:cs="Times New Roman"/>
          <w:b/>
          <w:kern w:val="0"/>
          <w:szCs w:val="21"/>
        </w:rPr>
        <w:t xml:space="preserve"> of genes involved in manuscript</w:t>
      </w:r>
    </w:p>
    <w:p w14:paraId="01B17FD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118303C0" w14:textId="652D1811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 xml:space="preserve">&gt;Cluster-342212.196217  </w:t>
      </w:r>
      <w:r w:rsidR="002F686C">
        <w:rPr>
          <w:rFonts w:ascii="Times New Roman" w:hAnsi="Times New Roman" w:cs="Times New Roman"/>
          <w:kern w:val="0"/>
          <w:sz w:val="18"/>
          <w:szCs w:val="18"/>
        </w:rPr>
        <w:t>HEMA</w:t>
      </w:r>
      <w:r w:rsidRPr="00954337">
        <w:rPr>
          <w:rFonts w:ascii="Times New Roman" w:hAnsi="Times New Roman" w:cs="Times New Roman"/>
          <w:kern w:val="0"/>
          <w:sz w:val="18"/>
          <w:szCs w:val="18"/>
        </w:rPr>
        <w:t xml:space="preserve">           </w:t>
      </w:r>
    </w:p>
    <w:p w14:paraId="6A3394A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TTTGGATGATAACAGATAAAGAGAAGAATATAAAATAATAATAACATATCAACAGGCTGAAAGTCAGAAACAGGAATA</w:t>
      </w:r>
    </w:p>
    <w:p w14:paraId="57DA821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ATCAACAGTACAGGATCAACCATGCAGGATACTAGTAAGATAAGCAGTACTCTACAGACTATAAAGCACATCCCTAGG</w:t>
      </w:r>
    </w:p>
    <w:p w14:paraId="74BE7C4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ATGGTTAGCCCATATGGTTATAGGTGAACTGGACACAAAAGGATGTGAACTCTTAAAAAAGTGTTAATGCTCAACAGT</w:t>
      </w:r>
    </w:p>
    <w:p w14:paraId="4AB1D52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TAAGTACAGATCCAACGTAAATGGCAGTACAAAGTATCACTACAAGTTTAAACGCACAATGATGCTCCAGAGGGCATC</w:t>
      </w:r>
    </w:p>
    <w:p w14:paraId="234A353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CTGAGACATTATGTTTATTTCTTCCAATAGCGTATTAAGAATGGGGCTCTTGCCACAGCACCTGCAGTAATGTACAAT</w:t>
      </w:r>
    </w:p>
    <w:p w14:paraId="70E8843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GCTGCTATCTGAACAGATTTAGAGGCTGCCATGGCGCCAATTTCACGATACAGTTGACGATCTCAGCGAGCAGGGGGA</w:t>
      </w:r>
    </w:p>
    <w:p w14:paraId="2324971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AGTAAGCGAAGGATCAAAAAAATTGGAATCAGAATGTTTATATAGATATACAGGTAGAAAAATTGCTTCCTGGCCTCA</w:t>
      </w:r>
    </w:p>
    <w:p w14:paraId="4DC4D28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TTCTGGGTCTTCTCCACCTTTGCTCTGATCTTCTGCTCGACAATTGCCTTCTCTGTATCGAGGCTGAACATTCTATTGA</w:t>
      </w:r>
    </w:p>
    <w:p w14:paraId="12CD4CF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GCGTGCATGTTCTCAATTGTCTCGTCAAGTGTGCGGCTGTCGCTACCATCGCACCTCAGGTGCTGCAGTGGGCCGTGG</w:t>
      </w:r>
    </w:p>
    <w:p w14:paraId="690ED4AE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AAGCTTGTTCACGATGCCAGTGCTGAGCTCCTCGATTGCTCTTCTCATTTTCTTGGTGAGAGCATCTTCACCAATCTT</w:t>
      </w:r>
    </w:p>
    <w:p w14:paraId="79020A7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GCAGGCACTTCTCTAGCTCTGAAGCTCTGATCCTGTCGGCATATGATCTCAACTTCTTGATGGTTGGAACGGTCTCCA</w:t>
      </w:r>
    </w:p>
    <w:p w14:paraId="5E57C58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GAGTCCCTCCATGCCTCAAACCGTTTCAGCTCCTGGGTGATGATTGTTTGTGCCTCCATTGCCTTCCTAAGCCGGTCT</w:t>
      </w:r>
    </w:p>
    <w:p w14:paraId="6842A21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CTTGTTGGCCTCCACAACCTCTTTCAAGTCATCGACATTGTATACCCGTGCATGGTCAACTTCAGACACGCACGCACT</w:t>
      </w:r>
    </w:p>
    <w:p w14:paraId="5F512D7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CATTCCTTGGGACTGATATGTCAACAAAGAACCGAACCCCACCCATGGCATCAGAAAAAGAAGGAAGTGCCTCTGCGT</w:t>
      </w:r>
    </w:p>
    <w:p w14:paraId="4849F14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TCTTTCGTGAACAATGGGGTTTCAGATGCAGTGCTTGTGAACACAACATCAGCTTCTGCAGCAGCTTCGTACATCTCT</w:t>
      </w:r>
    </w:p>
    <w:p w14:paraId="57BA938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TAGAGGCCTGTACACAATCTCAATATCTTTCATCTCCTCGCGGATGGCATCCACCCTTTCCACTGAACGGTTCACTAC</w:t>
      </w:r>
    </w:p>
    <w:p w14:paraId="2BBA6E3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CAACCTTCTTGCATCCTTTCGCAATCAGATGTTTGATCACTAATTTGCCCATTTTGCCAGCACCAATCAACAACATCC</w:t>
      </w:r>
    </w:p>
    <w:p w14:paraId="2A24365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GCTGATAAGCCTTCAGACTTTGGAAGCTTCATCAGGGCCAACTCAACTGCTGCCGAACTAACAGAAACAGCACCAGAA</w:t>
      </w:r>
    </w:p>
    <w:p w14:paraId="4A44633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TATGTTAGTCTCGCAGCGGACACGCTTTCCAGCTGTGATTGCATCCTTGAACATCCTATCAATGTTCTTTCCCAGGCC</w:t>
      </w:r>
    </w:p>
    <w:p w14:paraId="3C9F321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CACTGTTTTGGCCACTTCTCACAACTTGTTTAACTTGAGCAAGAATCTGTCCTTCACCCAGAACCAGAGAGTCGAGCC</w:t>
      </w:r>
    </w:p>
    <w:p w14:paraId="4252430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GCTGATACCTCGAACAGATGACGTGTAGCATCACTATCACGCAACATGAACAGGTGCTCCCTAAGCTCAGATGCAGGT</w:t>
      </w:r>
    </w:p>
    <w:p w14:paraId="68E30C4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ACCACTTTTCTTTGACATCCAGTCTATTACTTCTCTGATACCACGATTCCATGATAGCGCCACCACATAAATTTCCAT</w:t>
      </w:r>
    </w:p>
    <w:p w14:paraId="695A253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TATTGCAGGTACTAAGTACAGCAGCCTCTTCAATATGATTCAGACTGGTGAGTTCTGAAATAGCACGGGGCCATAGTT</w:t>
      </w:r>
    </w:p>
    <w:p w14:paraId="425224F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TCCGCAACAGCAAGTTTTTCACGCATCTCCACTGGTGCTGTGTGTACACTGAGGCCAATCACAGCTATGCTGCTTCTT</w:t>
      </w:r>
    </w:p>
    <w:p w14:paraId="645FFE5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CTTCATGTACCGGTCGGCG</w:t>
      </w:r>
    </w:p>
    <w:p w14:paraId="51ADA38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 xml:space="preserve">&gt;Cluster-351287.0  PORA    </w:t>
      </w:r>
    </w:p>
    <w:p w14:paraId="0D66596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CCAGCATGGAATCGATTAGAGAGTTTGCTAAGAATTTCAAATCGAAATTTAATAGATTAGATATATTAATTAACAATG</w:t>
      </w:r>
    </w:p>
    <w:p w14:paraId="2A81114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GGTTTAACATTAAAATCGAGAATGGAGACAAAGGATGGCTTTGAAATGTGCTTTGGAACTATGCATTTAGGTCATTTT</w:t>
      </w:r>
    </w:p>
    <w:p w14:paraId="3480752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ATTAACTGGTTTGTTGATTGATTTGCTTAAATCATCGGCACCAAGTCGGATTGTTAATGTATCTTCACTAGCGCACTT</w:t>
      </w:r>
    </w:p>
    <w:p w14:paraId="3F1A76D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GGACAAGTCTTGATTTCGATGACTTGCAAATGAAGAAAGACTACGAGCGATTTAGAGTCTATAGACGTTGTAAGCTCG</w:t>
      </w:r>
    </w:p>
    <w:p w14:paraId="754ECA2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AATTGCCTGTTTACGAGAGAATTGGCGAGAAAATTCGGAACGATCGGAATCACTTCTGTTAGTCTGCATCCAGGAGTA</w:t>
      </w:r>
    </w:p>
    <w:p w14:paraId="6AAD6FF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TAAATAGCGATATAAATCGAGAAATGGAAGCCAATAGAGAATGGATATGGATACTCAGCATGATATTTAGGCCATTCAT</w:t>
      </w:r>
    </w:p>
    <w:p w14:paraId="1AAE1DA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TGGATGTTGTTTAAGACTATTCGACAAGGAGCTCAAACAACTATTCATTGCGCCATCGATGACGATGTCCCTAACCATA</w:t>
      </w:r>
    </w:p>
    <w:p w14:paraId="24B4098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GGCGACTATTTTAGGGACTGTAATCCTGCGCGTTGTTCAGCTCAATCGAAAGATGAAAAGAGTGCTAGAAAGTTATGG</w:t>
      </w:r>
    </w:p>
    <w:p w14:paraId="29DE379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GATTAGTGAAGAGCTGACAAAAATAAACTATTAGCTTATATTTAACAACAATTTTTTATTTACTATTAAATTATTACT</w:t>
      </w:r>
    </w:p>
    <w:p w14:paraId="4D06800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TAAATCTAATCTAAAATAATAAAATAAACTCCGGCATTTAAAAAAAAACACAATTTAGCTATTCAGTTAGCCATGTTT</w:t>
      </w:r>
    </w:p>
    <w:p w14:paraId="0D69876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CAAAAGAGGATTTGACATCTTTGAACAAACTTGAAATCGAG</w:t>
      </w:r>
    </w:p>
    <w:p w14:paraId="247C102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&gt;Cluster-342212.187805   PSY</w:t>
      </w:r>
    </w:p>
    <w:p w14:paraId="46844F3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TACAGATTTGACTCATTTGTACTGTTGAATTTTGTAGAATTGATATCTCTGAGATATAGGGATGAGAATGTAAAACGT</w:t>
      </w:r>
    </w:p>
    <w:p w14:paraId="5CDF701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GAGAAGCTGAGGTGAAGAGTGAAGAAGACGTTCGACTTGAACGTTCGTGCGTGGGGCACGCAGGCGAACACCTCGCCG</w:t>
      </w:r>
    </w:p>
    <w:p w14:paraId="02DBA89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ACAACCAGACCACTCGCTCACCTGGACTCCAGAAGCTACCAGCGGAAGGAATGTGCTGGTGCGCGGCCGTCGTCGCCG</w:t>
      </w:r>
    </w:p>
    <w:p w14:paraId="3FDEEC2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GGCCGGCTGCCTCCGCCCGCCCTCCCCTACCGCCTCAACCGCCGCCGCCGCCGAGGGACTTCCATCAGGGCAGAGTCT</w:t>
      </w:r>
    </w:p>
    <w:p w14:paraId="6616DC2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TCCGGACGGCGATTCCCAGCGGAAGAAGGTCGCCATCGCCGGCGCCGGTTGGGCCGGACTCGCCGCAGCGCACCATCT</w:t>
      </w:r>
    </w:p>
    <w:p w14:paraId="1608AD4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GTCAAACAAGGGTACGATGTCACGCTTCTCGGGGCGGAGAGCGGCCCAACAGAGGAGGTTGGTCTCAGAGGATTCTGGT</w:t>
      </w:r>
    </w:p>
    <w:p w14:paraId="65ECEA0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CCGTATCGCAACATTTTCTCTCTAGTCGACGAGCTGGGGATCTCTCCTTTCACAGGCTGGAATAAAGCAGCGTACTAT</w:t>
      </w:r>
    </w:p>
    <w:p w14:paraId="4CDA782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lastRenderedPageBreak/>
        <w:t>TCTCCGCATGGCCTTTCAGTCGAATTTCCTATTTTTCACAACCAGCCCAGGCTTCCAGCTCCCTTTGGAGTCTTTGCATA</w:t>
      </w:r>
    </w:p>
    <w:p w14:paraId="743FCB0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CGGAATTCCCTAATCTTCCTTTGTTGGATAGATTGACATCAATTGCTGTCATAGCTGCAGTAATTGACTTTGACAACA</w:t>
      </w:r>
    </w:p>
    <w:p w14:paraId="4E5BBB9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GACACTGCTTGGAGAAAGTATGACGCTATGACTGCAAGAGAGCTTTTTAAGATGTACGGTTGCTCTCAAAGGCTCCAC</w:t>
      </w:r>
    </w:p>
    <w:p w14:paraId="303905D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GGAAGTCTTTGAACCAGCTATTCAGGCTTCCCTGTTTGCTCCTGGCGAGCAATGTAGTGCTGCTGCAACACTGGGGAT</w:t>
      </w:r>
    </w:p>
    <w:p w14:paraId="16A215D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TTTATTATTATATGCTCTCTCATCAGGAAAACTGTGATTTTTTGCTGTGCCGTGCGGAGGTAGAAGAAAAGATTTTCT</w:t>
      </w:r>
    </w:p>
    <w:p w14:paraId="632BF7C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CCCTGGCTGAAATCATTGGAGTTGAAAGGCTTAAAATTTGTTGCAAACAAAATTCCAACAAGTATGACTATAGATAAA</w:t>
      </w:r>
    </w:p>
    <w:p w14:paraId="28CD42A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TAGTGGATGCATCTCTTCAATTATGTGTGGTGAGGATGTCTATGAGGCAGATGCATTTGTTTCAGCCATGGGACTCTC</w:t>
      </w:r>
    </w:p>
    <w:p w14:paraId="6582740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TTCTACAGTCCATCATTACTAACAGCTCATTTCTGCGATCTGATGAAGAATTTGCCAATCTTCTCCGGTTGCCCACAA</w:t>
      </w:r>
    </w:p>
    <w:p w14:paraId="58A92FD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GATGTTATCTCTGTGAGGCTGTGGTTTGATAAAAAGATCAGAATACCAAATGTTGCCAACGTTTGTTCTGGCTTTGAT</w:t>
      </w:r>
    </w:p>
    <w:p w14:paraId="6D9C3C8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TTCATCTGGCTTGACGTTCTTTGACCTCACCTCAGTATATGATGATTATTATGAGGAACCAATTACAGTCGTGGAAGC</w:t>
      </w:r>
    </w:p>
    <w:p w14:paraId="1DCA7AC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AATTTTATGATGCTAGCCATTTGTTACCTCTAAGTGATGAACATATCGTATCTGAAGCTTCATCACGTCTTATAAAAT</w:t>
      </w:r>
    </w:p>
    <w:p w14:paraId="7BD4200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ATACAAGATTTTGATGGTGCTACTGTAATCCAGCAATCTGTCAGAAGATCTCCTAGTTCTGTCATCCATTATCTTCCA</w:t>
      </w:r>
    </w:p>
    <w:p w14:paraId="13DE2F5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TTTGTACAGGTATATGATGCGAGGATCATCTTCCTTTCCAAATTTGTTTCTTGCAGGCGATTGGATAGTCAACCGGCA</w:t>
      </w:r>
    </w:p>
    <w:p w14:paraId="4DCB2BC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GGTCCTTTTCAAAGGAAAAAGCATATGTGACTGGACTTGAAGCTGCGAATAGGGTGGTGGACTATTTTGGTAATGGGG</w:t>
      </w:r>
    </w:p>
    <w:p w14:paraId="065BE90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TTTGCCAAAATAATTGCAGTTGAAGGAGACGAGTCTCATATAGAGACATTGCGGAGTCTCAATAGAAGAGCCAATGAA</w:t>
      </w:r>
    </w:p>
    <w:p w14:paraId="0F06B88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GAAGTCTCAACTCCCTTTGTCAGAGTTGTTTCTCCAGTGATGTGATGAGAGTTCTTTTCTGTTATGACAATTGACTAG</w:t>
      </w:r>
    </w:p>
    <w:p w14:paraId="0FE22C3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CATATTATCAAAGGGTCATATCTATAAGGTCAATCTCTTTTCATTTGCTCTCTATCTTTTCTTCTGATCTTTGATCTG</w:t>
      </w:r>
    </w:p>
    <w:p w14:paraId="72C65E7E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AGGATGTGCCTTGTTGCTTCTATGAAAAGACTGTTTGCATATTCTTAACTAAAACTCAATACAGATCTTTCCAAAAGT</w:t>
      </w:r>
    </w:p>
    <w:p w14:paraId="3F23E9EE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TAGACAAATTAATTAAGAAAATGACTTTGGGATGAGGGCAACAGCATCATCCAAAATAGCAAAGATTTGTTTTCATTT</w:t>
      </w:r>
    </w:p>
    <w:p w14:paraId="5FD2278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ATGTAAATAGGGATCACCTAACTATCTGCTCAATAACACAACTTATACAGTGGTATGTATTAGCTTGTGCGTCTCCTG</w:t>
      </w:r>
    </w:p>
    <w:p w14:paraId="1C4243C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AATAAAGGTAGCTACCTTTTCCATTGGCTTTGAGGTGCCTGTGGTGTATGCAGTACGCACCCAACAGAAATTATATTG</w:t>
      </w:r>
    </w:p>
    <w:p w14:paraId="352DE5F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ATACCCGTTGTGTTTCGTTGCTTTTCTTGCAATGGCATTCCCAGCATATATGGTCCACAGATTCACATTATATAGCAT</w:t>
      </w:r>
    </w:p>
    <w:p w14:paraId="3CDBAD3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AAAATTCTTTTTGGTTCAAGCATATTAATGTTAAAGAAAATTCCAGCAAAATGCACTTTGTTAGTGAAAGTATCCTGG</w:t>
      </w:r>
    </w:p>
    <w:p w14:paraId="5291D0B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AGGATTAGCTCCAGTTCTCAGGTAGGTTATATGTTTTCTGTTTATACACGCATTGCCCCGTGTTTAAGCCTGAACATT</w:t>
      </w:r>
    </w:p>
    <w:p w14:paraId="3F00778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&gt;Cluster-342212.67768    PDS</w:t>
      </w:r>
    </w:p>
    <w:p w14:paraId="0FF69D1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TGTAAACGCTGAGGATTTGCAAGGAGATGAAGTTTACATATTCGTGCCTACATGTTCGAATTATTGATCTCAGCTACA</w:t>
      </w:r>
    </w:p>
    <w:p w14:paraId="02F41D9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GTGGACCTGATGGCCACAAGCTCTAGCTCTTAGCATCATATCTTCTTTGATCATGTTCAGTACCTCAATGGGCTGCTT</w:t>
      </w:r>
    </w:p>
    <w:p w14:paraId="6A1F2AB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GCTATGTACACCTCTCTGCTCTAGGATGGGTTCGCCATTGCAGCTCTCGCGTCCCACTTGCACTGCCTTTCATAGCCTT</w:t>
      </w:r>
    </w:p>
    <w:p w14:paraId="48B60BDE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TATCAACTCATGTGCCAGGATTATGATATCGGAGTACTACATGGGACTTGCCATCTGCGGCAGGATACTGGATACCGC</w:t>
      </w:r>
    </w:p>
    <w:p w14:paraId="0AF2114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GCGGGAGCCTTTCCATGGGCACGCCGTTTTGTCCCGTTGCAATTGGAGCATCCCCGTGCCGCTTGCTAGTGGCGTCGA</w:t>
      </w:r>
    </w:p>
    <w:p w14:paraId="038D8B2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GTCGAAACGCCTCCTCACCTGCCCATTTTACGCATCAAAATCCTCTCGAGTTCCCTGCCGGAGTGGTATGATAGACAC</w:t>
      </w:r>
    </w:p>
    <w:p w14:paraId="682090D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CTGGACAGGAACCTCCCCTCTGCCAAGAGACAGCCACGTGGCCTCCCAGCTCCACATTACAAAAAGGCTCGCCACGGC</w:t>
      </w:r>
    </w:p>
    <w:p w14:paraId="446165FE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GAGGAGGAAGAAGAGAAGAAGGAGAAGCACTGCTACACACGGCGCACGCCTGCGAGCTCCACACCGCGCGTCCTGAGA</w:t>
      </w:r>
    </w:p>
    <w:p w14:paraId="67928B9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GGCAAGCTAAGCCACCCTCGTGGGGGCATGCGCGGCCAGAGCAGCCGCCACTAGACGCTAGGATAGCTTGGCTCGATC</w:t>
      </w:r>
    </w:p>
    <w:p w14:paraId="7C0273F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CGCGTCGGAACTCGCGATTTTGGACCTGCCTTTGGGCTGCCCGATTGGAACGGTTGGCCGGTCACCTGCGCTGCCACG</w:t>
      </w:r>
    </w:p>
    <w:p w14:paraId="0528204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GACAGCCGGACAGGAGAGAGAAAAGGCTCTTTGTGCTCTCTGCTTACCTTCACTCTTCAGGTTAAACCGGACAAACTG</w:t>
      </w:r>
    </w:p>
    <w:p w14:paraId="6F6B115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AGAGTACTAGGTCCGTTTCTCTCCGGCTTACTACCGATCACTGTGTCCTCTGCTCTCCCGCGGTCCCGCCCCTGCTCT</w:t>
      </w:r>
    </w:p>
    <w:p w14:paraId="798536B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TCCATCACTCGCTCTATATAGCCTTTAGTTTCAGCTAGTGTAATCAACTGGTCGACGCCACCTGCAGTTACGTTGCGTC</w:t>
      </w:r>
    </w:p>
    <w:p w14:paraId="0691952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ATAAGCCGGCCATCGTCATGCTTTCCTCCAGCCCCGCGATGAACTCGCCAGCGTGCGCTCGGCACGGCCTGTGTTCCT</w:t>
      </w:r>
    </w:p>
    <w:p w14:paraId="1A13BE5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GACGCGCCGAGCCGCAGGCTGACGACGTTCTTGGCCAGGCGCTCGACGAGGCGAGGCAGCAGCCCGCTGCTTCGGTGC</w:t>
      </w:r>
    </w:p>
    <w:p w14:paraId="0279691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CGCTCGCGCCTCGGGCTCCAACACCATTGGCTGCCTCGAGGCGGAGCCATCGTGGGGCGGCGACGGCGGCGCGCCGGT</w:t>
      </w:r>
    </w:p>
    <w:p w14:paraId="06C189A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CAGCCCTCGCGCTGCCGGGAGGGCTCAAGGTGGCGGCGCCGGCGCCGGGGGAAGACGTGGCGTCCCCCGTGCCGTCCG</w:t>
      </w:r>
    </w:p>
    <w:p w14:paraId="49C972AE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CAGAGGGTGCACGAGGTCGTGCTGAAGCAGGCGGCGCTCGCCGCCGCGCAGCCGAGGAGGACAACGGCAGAGCCTCAC</w:t>
      </w:r>
    </w:p>
    <w:p w14:paraId="5041467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GCCGGTGGCGGGCGGGCTGGAGGCGGCGTTCGATCGATGCGGGGAGGTGTGCAAGGAGTACGCCAAGACATTCTACCT</w:t>
      </w:r>
    </w:p>
    <w:p w14:paraId="7339BFF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GGTAAGCGAGAAAGATACTGAAACATTTTCTACTAGGCTTCGATCTTGTCGATTTTGAATACTCTTATCAACTAGCTTT</w:t>
      </w:r>
    </w:p>
    <w:p w14:paraId="0986340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AGTTTTGACAGTTAATGTTTTAGCTTTGTTCGAGGTACAAATCAGTAGCGAGCTTTTCCTTCTTCTTCTTCTTTTTTT</w:t>
      </w:r>
    </w:p>
    <w:p w14:paraId="7C87E84E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AAAAATCACAGCAGTATGACTGCCCTGCTCAAAAGGCCAAAGGAAAAAATAGATGATAAATTCCTGTAATATTCTTGC</w:t>
      </w:r>
    </w:p>
    <w:p w14:paraId="04E7F5C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TAAGCGTCACCCACTGTCCAGTGAAGAACTCCCATTTCCATGATGATAAGTATGAACTCTACTATCAAGGACGCATTA</w:t>
      </w:r>
    </w:p>
    <w:p w14:paraId="51CC3CB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ATGTACTAAATAGTCGTGCAACAGAGAACACGGTGTCTTTGTCAGAATCTTTTTATGTCACTGCATAGTTACCAGTCA</w:t>
      </w:r>
    </w:p>
    <w:p w14:paraId="2343050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lastRenderedPageBreak/>
        <w:t>GCTTCATCGATGATCCTTAGCAATTCCGTGCACATGCGTGTCACTGATCTTATTTGTTGGTTGTATTGCAGCGACGCAGC</w:t>
      </w:r>
    </w:p>
    <w:p w14:paraId="5D24229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ATGACTCCGGAGAGGAGAAGGGCGATCTGGGCAATATACGGTGAGCAAACCTAGGCCCCCACATGCCCATGTTATTTT</w:t>
      </w:r>
    </w:p>
    <w:p w14:paraId="4E4F3D1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ATGTCGTCGTAAAGGTTCCTTTCGTTCTTCACATGGTACACGACGAGCGTTGTCTGTCAGAC</w:t>
      </w:r>
    </w:p>
    <w:p w14:paraId="50E867F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7EE92DD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&gt;Cluster-342212.146951    LHCB2</w:t>
      </w:r>
    </w:p>
    <w:p w14:paraId="528FA8E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GCATTACAGTCTACCCACATAAAAGATAATTCGTCTTTGAATTCAGTCGCCTCTATGACAATGCAACCAAAGGTAAAC</w:t>
      </w:r>
    </w:p>
    <w:p w14:paraId="6C4EA69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ACACATAAAACTCATCGGTCTCAAAAAGATCGGGGTATTTCTTACGCATCTGCTCTTCAAGCTCCCAAGTAGCTTCAC</w:t>
      </w:r>
    </w:p>
    <w:p w14:paraId="205ABDF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TCAATTTGATTACTCCATAAGATCTTTACATACTTGATAGTACAATTGTGCATTACATGCTCTGAGAACTCCAATATA</w:t>
      </w:r>
    </w:p>
    <w:p w14:paraId="54355F0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GCACAGGCCGAGAGTCAATAGTTAGGTCTTATTAAAAAATTACTCGTTCAAACTCTATCTTCTTCTCTTGATCCTTTAA</w:t>
      </w:r>
    </w:p>
    <w:p w14:paraId="1E8C5EC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ATTTTCTCAACATAGAAACATGAAACACCGGGTGTACTCCAGCCATAGACTCATGCAACCATGCCTATGTCACATATT</w:t>
      </w:r>
    </w:p>
    <w:p w14:paraId="0A1C9EB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TTTTCCATAAATGATGGGTTAAAGCAGCACGTTAATTGGCCATTCGCCCAGCTTGCGAGGCTTGCAAATTCCGAAATG</w:t>
      </w:r>
    </w:p>
    <w:p w14:paraId="07024CB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GAAAAATCATGGCTTGCGACTCCGATAAAGATCAATCATGCCTCATCACCGATCTTGCTCAGCCGCTATGCCCAACGA</w:t>
      </w:r>
    </w:p>
    <w:p w14:paraId="7E46E29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GAGACTGGGGGCCCCTATCGGTGATATGGGACAGGGGTCCCTAACACCATCCAACATTGCACAACAAGACATACCCGAT</w:t>
      </w:r>
    </w:p>
    <w:p w14:paraId="006EFB2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CTAATAAGATAGGCCACAAGATTTAATAGAGAGAAATCTTTCCTCTACCTCCCTCTCTCCCACACATTACACAAGGTG</w:t>
      </w:r>
    </w:p>
    <w:p w14:paraId="3CA66B7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CATGCAAAGATGGGCCCACGTCCTTCTCTCTAGCTCTTGAGTTGTGTGTCGGAAGTAAAGGGCTCAAAGCCCAAAGTA</w:t>
      </w:r>
    </w:p>
    <w:p w14:paraId="5775EC6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GACAACAACAATAGCATGTCACGAAAGGCAAGAGGGGGCATGAGTCCTTCTCTACTGCACACTCATTTACTCCACTCT</w:t>
      </w:r>
    </w:p>
    <w:p w14:paraId="61FB22D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ATTGTTTAACTGTGAGCAGCCTCTTCATTAATAAAAAGGAGCGCCCGGGATAGGGGAGGAGACTTCTTCCTCCTCCAG</w:t>
      </w:r>
    </w:p>
    <w:p w14:paraId="7A74F39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CTTTAATGAGGGCTCCTCTCAAGCTCTCCTCATGTATTCTCCACCCAAAAATACACAGCAATACGGAGAAGCAGAATG</w:t>
      </w:r>
    </w:p>
    <w:p w14:paraId="73B0CA8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AGGGCTATTAGCCTTCGAGCGGTCAAAATCTAGGTAAAAAATCCCTCGTATCTTATTTCTTTAATTCACTAATCTTTTT</w:t>
      </w:r>
    </w:p>
    <w:p w14:paraId="6055A5F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TCATTTTAGAGATTATAACGTATTCATCACCTAACCGAACATCAAGGGGTGATCTTGCTAACCTTAATATCCACCTCC</w:t>
      </w:r>
    </w:p>
    <w:p w14:paraId="50CD766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ATTGACAGCGGACATAAGCCATGTTTTCATCGTCTTCAACCTCCAGCGTCTTAGAGTCTCTATTCCATGGCCGGCAAAA</w:t>
      </w:r>
    </w:p>
    <w:p w14:paraId="7544670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CGGGGCCACCAGATGCGTGGCCGTGCGTAAACAAGATTTTCCGGACCAAAACTCCTCCAGTACGTTCCTGGATCCTGA</w:t>
      </w:r>
    </w:p>
    <w:p w14:paraId="5C31129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TTACAATATTTGCATTCATATTCATAGTACAAATGTAATGTCACAAACGAGTAGTCTACAATCGCGAAACGGGCCCGA</w:t>
      </w:r>
    </w:p>
    <w:p w14:paraId="61A31AB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AGCTTAATTAAGACCCTGGCGCGAACTTGGTGGCGTAGACCCACGCGTTGTTGGCGACAGGGTCGTCGAGGTGGTCGAG</w:t>
      </w:r>
    </w:p>
    <w:p w14:paraId="49450C5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GGTTCTCGAGCGGGCCCTTGCCGGTGACGATGGCCTGGACGAAGAATCCGAACATGGAGAACATGGCGAGGCGGCCGT</w:t>
      </w:r>
    </w:p>
    <w:p w14:paraId="78F6427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TTGATCTCCTTGACCTTGAGCTCAGCGAAGGCCTCTGGGTCGTCGGCCAGGCCGAGGGGGTCGAAGCTGCCGCCTGGG</w:t>
      </w:r>
    </w:p>
    <w:p w14:paraId="1A617EB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AGAGCGGGTCGACGACCTCACCGAGCGGGCCACCGGCAACGCGGTACCCCTCGACGGCGCCCATGAGCAGCACCTGGCA</w:t>
      </w:r>
    </w:p>
    <w:p w14:paraId="294618A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CCCAGATGGCCAGGATGCTCTGCGCGTGCACCAGGTTCGGGTTGCCCAGGTAATCCAGCCCTCCCTCGCTGAAGATCT</w:t>
      </w:r>
    </w:p>
    <w:p w14:paraId="012C9C0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TGCGCCGGCCTTGAACCACACGGCCTCGCCGAACTTGACGCCGTTGCGGGCGAGCAGCTCGGGGAAGACGCAGCCGAGC</w:t>
      </w:r>
    </w:p>
    <w:p w14:paraId="276A9ED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GCCGAGCATGGCCCAGCGGCAGTGGATGACCTCAAGCTCGCGGTTACGGGCGAAGGTCTCCGGGTCGGCGGAGAGCCC</w:t>
      </w:r>
    </w:p>
    <w:p w14:paraId="405BB5C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CGGTGTCCCACCCGTAGTCACCGGGGAACTCGCCGGTCAGGTATGACGGGGTCTGCTCGGAGAACGGGCCAAGGTACT</w:t>
      </w:r>
    </w:p>
    <w:p w14:paraId="195A8B2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GGACGGTCAGGGCCGTACCAGATGCTCTGGGGCGCGCTCTTGACGGTGCGGCGCATGGTGATGCGGCCGCCGGCATCG</w:t>
      </w:r>
    </w:p>
    <w:p w14:paraId="4199E55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GCCGACGCGGCTCACGAGAGCCTGGCCGAGGAAGCTGGTGGTCTGCTGCAGCGCGGAGGTAGCCATTTTCTTGTGTGA</w:t>
      </w:r>
    </w:p>
    <w:p w14:paraId="4800D41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&gt;Cluster-342212.97612  LHCA2</w:t>
      </w:r>
    </w:p>
    <w:p w14:paraId="62D6204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TCCTCCTCCTCCACCACCGCCGTCGCGGCCCTCCCCAGGAGCGGCGTGCGCGCGCCGTCCTTCCTCGGCGGCAGCAGG</w:t>
      </w:r>
    </w:p>
    <w:p w14:paraId="4BA0D8B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GCCCGCGGCGAGGCCGTCGTTCGCCGTGCGCGCCGCGGCTGACCCCAACAGGCCCATCTGGTTCCCCGGCAGCACCCC</w:t>
      </w:r>
    </w:p>
    <w:p w14:paraId="74A6188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CGCCGTGGCTCGATGGCAGCCTTCCCGGCGACTTCGGCTTTGACCCATGGGGTCTCGGATCGGACCCGGAGAGCTTGC</w:t>
      </w:r>
    </w:p>
    <w:p w14:paraId="2306DFA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TGGAACGTGCAGGCGGAGCTGGTGCACTGCCGGTGGGCCATGCTCGGCGCGGCCGGCATCTTCATCCCGGAGTTCCTG</w:t>
      </w:r>
    </w:p>
    <w:p w14:paraId="59BF254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CAAGATCGGCATCCTCAACACGCCCTTCTGGTACACCGCCGGCGAGCAGCAGTACTTCACCGACACCACCACCCTCTT</w:t>
      </w:r>
    </w:p>
    <w:p w14:paraId="1506925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TCATCGAGCTCATCCTCATCGGCTGGGCTGAGGGCCGCCGCTGGGCCGACATCATCAAGCCCGGAAGCGTCAACACCG</w:t>
      </w:r>
    </w:p>
    <w:p w14:paraId="382953F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CCCATCTTCCCCAACAACAAGCTCACCGGCACAGACGTCGGGTACCCTGGTGGCCTGTGGTTTGACCCGCTCGGCTGG</w:t>
      </w:r>
    </w:p>
    <w:p w14:paraId="24864F2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CAGCGGCTCACCAGAGAAGATCAAGGAGCTGCGCACCAAGGAGATCAAGAACGGCCGTCTCGCCATGCTCGCCGTCAT</w:t>
      </w:r>
    </w:p>
    <w:p w14:paraId="4F97FFC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GCGCCTGGTTCCAGGCTGAGTACACCGGCACCGGCCCGATCGACAACCTCTTCGCCCACCTCGCCGACCCCGGTCACG</w:t>
      </w:r>
    </w:p>
    <w:p w14:paraId="153D843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ACCATCTTCCAGGCCTTCACCCCCAAATAAGGAGTTGGAGTTGGTGATGATTTGAGGAGGAATGCTACCAAGCATGCA</w:t>
      </w:r>
    </w:p>
    <w:p w14:paraId="7405E78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GGGAAGAAGGGATTGTCATATTTTTGGAGGGATTTGACTGTGAATGTATGGTTCTGTGGAGCAATGCATGCATGCATG</w:t>
      </w:r>
    </w:p>
    <w:p w14:paraId="2191078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GGTCGTGTACTTGTACTTTGGAGTGACTGATGTAAATGTAATACTCATTAGAAGTAATGTTTTATCTTCACATAATCG</w:t>
      </w:r>
    </w:p>
    <w:p w14:paraId="53DBABD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GCTATTGATGATATCCTACATGAACAGGAAACACGTTATAGCCGATGAATAATTTAACCATGTGCCAAATAACCCAGA</w:t>
      </w:r>
    </w:p>
    <w:p w14:paraId="2D5BA44E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AATTGGTCCCTAATTATAGCTGCTTCCAACCCAAGGTGTCGTTTCATCATAAAAGGCCAAAGAAACATATGGGTTCTC</w:t>
      </w:r>
    </w:p>
    <w:p w14:paraId="2FBB185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AACAATGTTGAATGTATAGTGCAATTCTTGTATCAAACATGGAAATTTCATGATGCAATTTTTTGCCAACAATGGGTT</w:t>
      </w:r>
    </w:p>
    <w:p w14:paraId="37A1401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lastRenderedPageBreak/>
        <w:t>CAGATTTAATAATAAAATTAAATACTAATTTTGTGTCAAACGATGTTAAACTTGTTGTATTTTTTCCTTAGAATAACATT</w:t>
      </w:r>
    </w:p>
    <w:p w14:paraId="402533B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CTTTTTCTAATAAAAACGTATTTCTGCATGGAGAGTCTTAACCCGAACGTAATTTTTGGTGTTCCGTGGGCCACGCTA</w:t>
      </w:r>
    </w:p>
    <w:p w14:paraId="6E3E8AA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TGAATGGGCATAGGGCATACAAAGCTGGTGGTTTAGATTGATT</w:t>
      </w:r>
    </w:p>
    <w:p w14:paraId="705A6DA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&gt;Cluster-342212.33835    PGR5L1A</w:t>
      </w:r>
    </w:p>
    <w:p w14:paraId="582D8E0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CTACTTGAAGATGTTCCTGCTCAATGTTCCAGCGACTATTGTTGCTCTAGGACTGTTCTTTTTCATCGATGAGCTGAC</w:t>
      </w:r>
    </w:p>
    <w:p w14:paraId="66AEDE8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GCTTTGAGGTCAATGTATTCCAGTTTCCGGAGCCCTTTGGCTTCATATTCACGTATTTTGCCGCTTTGCCTCTGATAT</w:t>
      </w:r>
    </w:p>
    <w:p w14:paraId="5D9C23D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GTTACGGCGCAAGTGGTAACCAAGGCCATAATAAATGATGTCTTAATCCTGAAGGGGCCGTGTCCGAATTGCGGCACT</w:t>
      </w:r>
    </w:p>
    <w:p w14:paraId="4A186C9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AAATCTTTCCTTCTACGGGACGATACTGTCGATCGAGAGTGGTGGAGCAACAAACAATGTGAAGTGCGCAAATTGCAA</w:t>
      </w:r>
    </w:p>
    <w:p w14:paraId="260AA32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CAGTGATGGTATACGACTCAAAAACTCGGCTGATCACACTTCCAGATTCATGAAGAGGATAATTATAGTGGCACTTCA</w:t>
      </w:r>
    </w:p>
    <w:p w14:paraId="01215E1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AACAGGGAGGAGCAACGAGATGCAGAGTTTGCCATTCATGCTTGGTAATTAAGTGAGCAAATGGAATTGTCAAGTCTG</w:t>
      </w:r>
    </w:p>
    <w:p w14:paraId="7823732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ACAAACTGCTAGCTGCTTCTGTGTTGTAGTATGATTTTCTGTAGATATGTATTTGCAATTGTACCTGATTCA</w:t>
      </w:r>
    </w:p>
    <w:p w14:paraId="0306182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&gt;Cluster-342212.33834    PGR5L1B</w:t>
      </w:r>
    </w:p>
    <w:p w14:paraId="1BD98C5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CTACTTGAAGATGTTCCTGCTCAATGTTCCAGCGACTATTGTTGCTCTAGGACTGTTCTTTTTCATCGATGAGCTGAC</w:t>
      </w:r>
    </w:p>
    <w:p w14:paraId="03E9252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GCTTTGAGGTCAATGTATTCCAGTTTCCGGAGCCCTTCGGATTCATATTCACATATTTTGCCGCTTTGCCTCTGATAT</w:t>
      </w:r>
    </w:p>
    <w:p w14:paraId="2243CB5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GTTACGGCGCAAGTGGTAACCAAGGCCATAATAAATGATGTCTTAATCCTGAAGGGGCCGTGTCCGAATTGCGGCACT</w:t>
      </w:r>
    </w:p>
    <w:p w14:paraId="1DDDD2CE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AAATCTTTCCTTCTACGGGACGATACTGTCGATCGAGAGCGGTGGAGCAACGAACAATGTGAAATGCGCAAATTGCAA</w:t>
      </w:r>
    </w:p>
    <w:p w14:paraId="61ECF3C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CGGTGATGGTATACGACTCAAAAACTCGGCTGATCACACTTCCAGATTCATGAACAGGATAATTGAAGGTAGGAGCAA</w:t>
      </w:r>
    </w:p>
    <w:p w14:paraId="5A50724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GAGATGCAGAGTTGGCCATTCATGTTTGGTAATTAAGGGAGCAAATGGAATTGTGAAGTCTGCAACGAACTGCTTGCTG</w:t>
      </w:r>
    </w:p>
    <w:p w14:paraId="5B3C0F7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TCTATGTTCTAGTATGATTTTCTGTAGATATGTATTTGCAATTGTACCTGATTCAGACGGATTAAATTGCAGAATGTA</w:t>
      </w:r>
    </w:p>
    <w:p w14:paraId="2A2A18A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AGAAAATCTAGATGGTTGTGAGCCTATGACATTAAACCGAAGCTTATACGTAGTCTTGGCCAATTGTCATGCGCCACGA</w:t>
      </w:r>
    </w:p>
    <w:p w14:paraId="2BFFAE8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AAAAGGGGGAAAAGAGAGAGATGTGCTTGCAAGGGCCATTACATTTGGCAACTGGACCATGGGACCATGGCTTGTTTT</w:t>
      </w:r>
    </w:p>
    <w:p w14:paraId="0AD678C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TTTTTGTCTAACGAGCTTGCGTCAAATCACATCGT</w:t>
      </w:r>
    </w:p>
    <w:p w14:paraId="60E47C6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&gt;Cluster-342212.200986    PGR5</w:t>
      </w:r>
    </w:p>
    <w:p w14:paraId="38855CE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CAGCTCCTCTGACAACATGCTATCGTCGTCATCCTCCTCGATGCTTATGAATTCATCACTGGACTTGCCGCCGTCACA</w:t>
      </w:r>
    </w:p>
    <w:p w14:paraId="6F49C97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CTCCTCTCTCATGGTTCTCGTCAGGTGCGTCCATGTACATGTGGCCTTCTTGATAATTCTCAGCAATATCCTCTCCTT</w:t>
      </w:r>
    </w:p>
    <w:p w14:paraId="7CC2688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TCTTGAGCACCCACTGCATTCTGGACGCTTGCCTCCTGATGCGGACTGAACCTGTTCGTCTTCATTAGCACTCCAACT</w:t>
      </w:r>
    </w:p>
    <w:p w14:paraId="49316AA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ATGTTTTGCAACGTCGATAGCCCAGTCCCGGCCCTCGCAGGCGCCACTGTTCTTGGTATCATGTTCCGAGACTTTTTC</w:t>
      </w:r>
    </w:p>
    <w:p w14:paraId="07D5272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CTGCTTTTGTAAGTAAGTCTAGTGCACAGGTCCTGATGTTCTCGGAGGAGAAGCGGCCGAGTTGTGCAAATTCTAAGA</w:t>
      </w:r>
    </w:p>
    <w:p w14:paraId="174C4D5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AAATGAACATCTAGCTGGATCTGTTGAAAAAGTGTGTCCTTGGGAATGCCCTGGGCGTGATGGATCCAGGAATCTAAG</w:t>
      </w:r>
    </w:p>
    <w:p w14:paraId="653F458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ATTAGAGAGCCAGAAAATCATTGCCTCCATCAACTCCTGCAGCAGCTTTTTCATTGCTCCATCCTTGCCAGTTAAGAT</w:t>
      </w:r>
    </w:p>
    <w:p w14:paraId="475B978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TGCCATACAGATTATTCAACTGCCTCACCCGTCCAAACAGAACCTGGAAAGGAAAGGAAGGCATCATGCCCTGTGGTG</w:t>
      </w:r>
    </w:p>
    <w:p w14:paraId="1FD1BC9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CTAGCTATTCCTTCTCCAGATGGCTGTATGCTTGACATGGTGTCTCGTATAAACTGCTGGCAGAAACAGGTCCATACT</w:t>
      </w:r>
    </w:p>
    <w:p w14:paraId="4C3CA17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CCCGGCTGCTTCTTTAATCAACACGATCAAACTGTCCAGATATCCTTTTGTCAGGAAGTCGGTAACAAGTGAAGGTTG</w:t>
      </w:r>
    </w:p>
    <w:p w14:paraId="4D0ACC9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TCGCTCTTGAACATGGCATGAGCAATGATCGGAAACAAGGACACTAAAGTTGTGCAGTTGATTAAGATGGAGAGTTGCC</w:t>
      </w:r>
    </w:p>
    <w:p w14:paraId="325864F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ATGTACTGATGATCTTCGTTTTTGAGGGCGACTTCCTTCTCGGGGATGAGCTCTACAATGGAGTGCATATACTCCCTG</w:t>
      </w:r>
    </w:p>
    <w:p w14:paraId="0426784E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CAGCTCTGCAAGAAGTTGCAGGACCGAATTGTTGATTCCAAGTTCTAACAGCGGGTACAAGTCCTCCACAACATCCTG</w:t>
      </w:r>
    </w:p>
    <w:p w14:paraId="52E205A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ATGAGTGTAAGAAATTTCCTTCCACTGGCTGTGAGCAGGCAGTACTCGATGTGCAGTCCAGTGTCCACAGCAGGCGATA</w:t>
      </w:r>
    </w:p>
    <w:p w14:paraId="43FEBB4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AGCAGTATTCCAGAGACGGGGAACCTACCGAGCACCCAGGAGTCAGACTCGACAAACAATCGAGTGACCTCCTTGAGA</w:t>
      </w:r>
    </w:p>
    <w:p w14:paraId="1E6402DE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CCTGGCATACACGGTCAGGACCTCATGGAGACAAGGTGCGAGGAGATCCAACAGGTCTTGCTCGGAGGCGATGACGTG</w:t>
      </w:r>
    </w:p>
    <w:p w14:paraId="7DCEB13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GAGGCCTCAGCAGGGCACAGTAGGAGTGTGCGCACTTTGCAGCTTCCAGTGCCAGAACCACACTCTGGCCAACCTGCG</w:t>
      </w:r>
    </w:p>
    <w:p w14:paraId="7D71C8D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GTGGATTTCACGTACTCGGAGAATGCGACGCTGAAGTCCTCCATCTCTTCCCTGGCCCATCGGATGAGCTGAGGGGTG</w:t>
      </w:r>
    </w:p>
    <w:p w14:paraId="1133117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AGGGAGATGGATGCCCGTGCAGGGATACGAAGCTTCTCGATGCTTCTAGAATGGAGGAGAATACCATGCACGCGAGGTC</w:t>
      </w:r>
    </w:p>
    <w:p w14:paraId="6F31B39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TGATGTAATTGTTCTTCTTCTTCTTCTTCTTCAGCTGGTGCTGTTATACGAGGCGCAGCACAACAAGTAGTACTAGTA</w:t>
      </w:r>
    </w:p>
    <w:p w14:paraId="60C4360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TTCCAGCAGAGACGGGCGCCACGCGCTGCACGAGAAGCGGCATGGCGAATTGGCAAAAACTGGTTGGTTTAATTAAGCT</w:t>
      </w:r>
    </w:p>
    <w:p w14:paraId="625A443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TACACAGCAGTAGTGCAAGACCAATAATTCGATCGGACGGGAAGATA</w:t>
      </w:r>
    </w:p>
    <w:p w14:paraId="3BF72A3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 xml:space="preserve">&gt;Cluster-203172.0  TPT  </w:t>
      </w:r>
    </w:p>
    <w:p w14:paraId="141ABFE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TTTCTCGAAAAATTTTAAATTATAATATCGTAGTTATTAGTTATTAAATTTGATGCCGTGTGGCCGTCTTTATCGACT</w:t>
      </w:r>
    </w:p>
    <w:p w14:paraId="6141689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ACTCGCTCGATCGATGTTTCTCGCTTGATTGTAGAAAAGGACACCGAATATTACCATGAATGTCCCAATTGCGCTCATG</w:t>
      </w:r>
    </w:p>
    <w:p w14:paraId="2556815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AGCCAACTTGATTTTGGAAAATCAACACGGAAAACCAAATTAATAAAGCTCTTTTAAGAGTGTTACAAACACTATAAGT</w:t>
      </w:r>
    </w:p>
    <w:p w14:paraId="02AC8C3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lastRenderedPageBreak/>
        <w:t>CACTGGTGAGATATAACTCATAAGAGTAAAGGCAAGCAACGTCTGCATGTGAAACGAGACGCCGTTAATGATGAAGAGGA</w:t>
      </w:r>
    </w:p>
    <w:p w14:paraId="308C213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AAATTTACAAAGCCGAAGCCCTCCAAGCTCAGATCGACGGTGAGTAAGCACATGGGCACTAGAATGACAACTGACGTA</w:t>
      </w:r>
    </w:p>
    <w:p w14:paraId="0AE3829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GCTCGAGAAGAACTGAACCTCGAGAGGCGTGAGTTTAAAATGATCACCGCATAATAAAAGTTTTGTATAAACAATTTG</w:t>
      </w:r>
    </w:p>
    <w:p w14:paraId="5515C78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ACACATTCGGTGAAATTGGTCGATATGGCAGCGATAAAACCAAAAAGACTAAAATTGATCTCGAAAGAACTGCATAAAG</w:t>
      </w:r>
    </w:p>
    <w:p w14:paraId="3F9361E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AAGCCGAACATGATCGGAAATAACGAAACATTCGTCCAAAATCCGGTGATTTCACCAATAATGAGACGAGAAACAATC</w:t>
      </w:r>
    </w:p>
    <w:p w14:paraId="141EA93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TGTAAAAATAGGCGATGAGCTTTTGACAGTCTCAACAAATGAGATCGCCGCTTGTTTGAGTGCCATAAGACCAAACAC</w:t>
      </w:r>
    </w:p>
    <w:p w14:paraId="774D75F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TTGAAAATAACCTAAGAAGACCAATTATAAACATATTCTTGAGAAAATGCGGTGAGATGTAATGCTTGTTTGGACTGC</w:t>
      </w:r>
    </w:p>
    <w:p w14:paraId="71B39BA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AAGAGACGGAAGCTGATAGGATGGATGCGACTTGTTCCAAAGAGTTTGTCTCAGCTGAATGTAACCGGAGATACTTGTC</w:t>
      </w:r>
    </w:p>
    <w:p w14:paraId="12668F7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AATCATTTGAATTGTGCCGACAACAAACGAGTCACTTTTCCGGTTGCTCACAATGAACTTATTCGTATACAACGTGAG</w:t>
      </w:r>
    </w:p>
    <w:p w14:paraId="039A743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GCGCTGAAAACATACCAGACAAATAGAAGAAAGAGGACGAAATGATTGGCGAGGCCACCTTGCCTCTCGATGATCACCG</w:t>
      </w:r>
    </w:p>
    <w:p w14:paraId="57692D5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TGAGATTCGACCGCGCTCTCGGCTTTAGTCGCATTGTGGAAGTCCTCATTCAGCGGCTTGTCTTCGATCGCATGCCGA</w:t>
      </w:r>
    </w:p>
    <w:p w14:paraId="78FDF1E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CTCTCGCAGCTCGCCTTTCAGGAACGACTTGAGATCGACGGACATTTTGGGCGACGACGGCACTCTATTAGTACTCAT</w:t>
      </w:r>
    </w:p>
    <w:p w14:paraId="4136B9D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CACCACTACTACTACTATTACTATTCACCTCTCCGTTAATTATCACGCCATTT</w:t>
      </w:r>
    </w:p>
    <w:p w14:paraId="6B84FF9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&gt;Cluster-342212.172526    SPS</w:t>
      </w:r>
    </w:p>
    <w:p w14:paraId="684D44E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CAACAAGAATGCCATTATCAAGAACCCGATGTATGTCAACAGGCCCACCATTTCTGGTAGCAACCATTGGTAGACCAT</w:t>
      </w:r>
    </w:p>
    <w:p w14:paraId="775A1D9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GCAGCAGCCTGGCAAGTGACAATGTGTATACATCAAACAACCATCATTAAGGCAAGCATTAGAGACCAATGTAAATTT</w:t>
      </w:r>
    </w:p>
    <w:p w14:paraId="572F61A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TAGCAGCAGCAGCAAACCTCAATCAAGGTGAGCCCAAATGGTTCAATGAATGCACAATTTATAAAAACCCCCTTTGTT</w:t>
      </w:r>
    </w:p>
    <w:p w14:paraId="4FC3596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TGCCGCTAATCGATAAATATCAGGAACTTCAGATTGCTTATGGTGCTTGGGGTATGCCACTTGTCCATATAGATCATA</w:t>
      </w:r>
    </w:p>
    <w:p w14:paraId="1449B4A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TGTCAATTAGCTTCAGTACTGAAGTCAAAACAGCTGCATTTGTGCTTGACATTTCATCAATAACATCACGATTACCCA</w:t>
      </w:r>
    </w:p>
    <w:p w14:paraId="6AA494F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AATTAGTGTAAGGTTTGCTAAATTTCTCAGTTCCCGATGTTCACCAAATGCCTTGACCAATGTAGTGATATTTTTCTTG</w:t>
      </w:r>
    </w:p>
    <w:p w14:paraId="46F4360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ATCTGGACGAGCAAGTGCGAGAATCATAGGCTTACGGGGGTTTGAGAAGAAACGCATAATATCAGCCCAAATAGGTGG</w:t>
      </w:r>
    </w:p>
    <w:p w14:paraId="21C88F8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CAGGTGAACCTGAGCCATCTTCGCTTCCTTCTTCACCATCCAGGTCAACATCATGAGGGGCTATATGGCTAAACTCCA</w:t>
      </w:r>
    </w:p>
    <w:p w14:paraId="26369BE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CCAGGAGGGATTGCAATCATGCGAGGCATGTAACGACCATAGCAGCTCACACCACGTTTTGTTCTTACTCTAAGTTTT</w:t>
      </w:r>
    </w:p>
    <w:p w14:paraId="1808152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GAGCCATAGTCAGATCAAAACCGTCATATAAGCCCCATTGTTGTTCAATTTCTTGCCTCGTGCTAGTAATAATGATTTC</w:t>
      </w:r>
    </w:p>
    <w:p w14:paraId="091F8AE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ATGCATCAAGACAAAGTTCCTCAGCCTCAATTCGACGCATTATCTTGTAAGTGGTATTTATTTCATCTCTCGTCTGAC</w:t>
      </w:r>
    </w:p>
    <w:p w14:paraId="1A1F7ED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CCTTGCTTCAGAAGCTGCTCCAACTTGTCTCTGCCTAGAGAATGACCTGTGAATACCATGGGCACATTGAGTGCCCCA</w:t>
      </w:r>
    </w:p>
    <w:p w14:paraId="4551617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CAGTAAAGCAGAAGAATCACCAGCGTCAGCATAGTGTCCATGTATAACAACAGGCCATACTGGCTGCCCACTACCAAC</w:t>
      </w:r>
    </w:p>
    <w:p w14:paraId="5E159D0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GTTCACCAAGCACCTTGGACATCTGCATGATATGAACAAGCGCACCATCAACGAATTCCTGGATGTGGGGCCAAAGAT</w:t>
      </w:r>
    </w:p>
    <w:p w14:paraId="7E36CEB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TCCTTGGGGATATACTTGTCCCTTGGTCCAAATGGTATTCGGACAATATAGGCACCACTGCTTTCACCCATCTCATGG</w:t>
      </w:r>
    </w:p>
    <w:p w14:paraId="17A632C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TGCATCAGAACCTCTTGGGCTCAGCATCTCAGTAGGTTCCCCGTAGCTCCAGTCAACATCTGGTGCAGAAATCTGCCT</w:t>
      </w:r>
    </w:p>
    <w:p w14:paraId="5DF5E6F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TCAGTAAATCCACTCTATATACACCTGATGTTGAACCCAAAGCCCTAGCAAGCTCAACAACATATTTCACCTGACCAC</w:t>
      </w:r>
    </w:p>
    <w:p w14:paraId="3DAA44D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GTGTCTGAATCACGACCAAGCTCCATATTCTCACCGCGTACCAGACCGTGTAGACTGATCAGTACTATGTACAGCTTG</w:t>
      </w:r>
    </w:p>
    <w:p w14:paraId="481F749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AATTGAACTTGTCTTAGGTGAGCTCCCAGTGGTGCTGTCACCATAGGCAACAGATGGATCGCCAGCATCTTCACCCTT</w:t>
      </w:r>
    </w:p>
    <w:p w14:paraId="79C7F30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CTCCTTCAAACAGATCTTCGGACATATCTGCATTAGCATCAGTTCGTGTTTTCTCTGTTTCTGGAAGGCGCTTCAACA</w:t>
      </w:r>
    </w:p>
    <w:p w14:paraId="06C36CA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CGACAGGCTTCTTCTTTCTCAAACTCCTTCTTCTTCCT</w:t>
      </w:r>
    </w:p>
    <w:p w14:paraId="122AED3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13DA846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 xml:space="preserve">&gt;Cluster-342212.147485      SUT1 </w:t>
      </w:r>
    </w:p>
    <w:p w14:paraId="4116838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TGGGGCCACAGCTATGCGCGCCACGGCCTCTTTAAATGCCTGGCCATCTCGCTCGCTTCGCTCCCAACACAACACCTC</w:t>
      </w:r>
    </w:p>
    <w:p w14:paraId="17C1255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ACACCTCCTCCTCCTCCGCGTCTCCAGCTCCTCCTCACTCCACGCTCACTCGCGCAACACACACCTCCCCTTTCCAAT</w:t>
      </w:r>
    </w:p>
    <w:p w14:paraId="67C25D2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CGTCTCCTCCGAGACTCCAGACGTCTTCCACCAGGAGAAACCCAGCAGCTCCTCCACCGATTTGCCTGAACGGCGGCG</w:t>
      </w:r>
    </w:p>
    <w:p w14:paraId="267BDC1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CTGATCGTCCTCGGCCGGTGATCGGCGGCGGCGTATACGGTCCTGACAAGAACCGTGCGCGTGCCATCATCATGGCGC</w:t>
      </w:r>
    </w:p>
    <w:p w14:paraId="78B6FFB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CGCGGCGACGGCGAGCTCGAGCTCTCGGTGGGCGTCCGCGGCGGCGGCGGCGGTGGCGCCACCAGTGAGCTGGCGGAC</w:t>
      </w:r>
    </w:p>
    <w:p w14:paraId="1F7C495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CCCGGCGTCGATCAGCCTCGGCCGGCTCATCCTCGCCGGCATGGTCGCCGGCGGCGTGCAGTACGGGTGGGCGCTGCA</w:t>
      </w:r>
    </w:p>
    <w:p w14:paraId="7E16B49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TGTCCCTCCTCACGCCGTACGTGCAGACTCTGGGGCTTTCGCATGCCCTCACTTCATTCATGTGGCTATGTGGTCCTA</w:t>
      </w:r>
    </w:p>
    <w:p w14:paraId="481A2BB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GCTGGCTTAGTGGTTCAACCATGTGTTGGTCTGTACAGTGATAGGTGCACTTCGAAATGGGGAAGAAGGAGGCCATTT</w:t>
      </w:r>
    </w:p>
    <w:p w14:paraId="2F0AF97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TCTGATAGGATGCTGTCTGATTTGTGTTGCCGTTATAATTGTCGGATTTTCGTCAGACATTGGAGTTGCTCTGGGAGA</w:t>
      </w:r>
    </w:p>
    <w:p w14:paraId="5310639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CAAAGGAAGATTGCAATCTCTACCATGGTCCTCGTTGGCATGCAGCAATTGTATACGTGCTGGGATTCTGGCTTCTTG</w:t>
      </w:r>
    </w:p>
    <w:p w14:paraId="36C9047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TTCTCCAACAACACAGTGCAAGGTCCAGCACGTGCTCTAATGGCTGATTTGTCAGGTCGGCATGGCCCTAGTGCAGCC</w:t>
      </w:r>
    </w:p>
    <w:p w14:paraId="58BC87E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TTCAATCTTCTGTTCCTGGATGGCATTGGGAAACATCCTAGGATATTCTTCTGGTTCCACAAACAATTGGCACAAGTA</w:t>
      </w:r>
    </w:p>
    <w:p w14:paraId="53B6270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lastRenderedPageBreak/>
        <w:t>AGTGGATCTGCGTGTACATAAATTCTATTTGGCTCTGTACCCTGCAAATTTGTTTACTGATAATGAGGTGAATTCTGCAT</w:t>
      </w:r>
    </w:p>
    <w:p w14:paraId="0E04BC7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GTGGTTCCCCTTCCTTCAAACCAAAGCCTGTTGTGAAGCTTGTGCAAACTTGAAAGGTGCTTTTCTGGTGGCAGTGGT</w:t>
      </w:r>
    </w:p>
    <w:p w14:paraId="66BE270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GATTTACTGTACCTCACGATATTCCACCTATGTTACAGTGCATCATTTGTAACTCAAAATGCTAAAACTTGGCCCTTG</w:t>
      </w:r>
    </w:p>
    <w:p w14:paraId="27EBE13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TGTTTTCAGCTTTTCCTTACCTTGGCTTTGGTCGTAACCCTGATCTTCGCCAAGGAGGTACCATACAAGGGAAACCAG</w:t>
      </w:r>
    </w:p>
    <w:p w14:paraId="1F2B616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CCTCCCAACAAAGGCGAACGGTCAGGTTGAAAGTGAGCCCACCGGGCCACTTGCCGTG</w:t>
      </w:r>
    </w:p>
    <w:p w14:paraId="5E45951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&gt;Cluster-342212.45411   SS</w:t>
      </w:r>
    </w:p>
    <w:p w14:paraId="2E76B02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TCTGTAGGGGACTACACAAAGCTCATTTCACGCTTCTACAACCAATTAGGCCTCTTCAGCGAATACTTAACGCAGAGC</w:t>
      </w:r>
    </w:p>
    <w:p w14:paraId="1A4FFB7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ATCCAAATGATATCGAAGAGTTTGAAAAACATCAGGCAATTGCCTCAATTCATGATCCTGCCCTTGCTCGAGCAACTG</w:t>
      </w:r>
    </w:p>
    <w:p w14:paraId="096DF7E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CTTTGATAGATCTCTTCATACTGTGAAGCCGAAGAATCCCAGCTGAAATCTATCCGCATGTCCTTTTGTACTAATTGC</w:t>
      </w:r>
    </w:p>
    <w:p w14:paraId="5ACBB78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CCAGACTTCAGGTTTTCTATTGTAGTAGTTGACAGCCCGTTCCAGTGCTCCGTTAAAGCTCTGCTCATCAGCATTCGC</w:t>
      </w:r>
    </w:p>
    <w:p w14:paraId="544B82E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ATGTAAAGCCATTTCGCAGCTCCATGGGTATAGTTTCATCGTCAAAGTCAAAAACACTGTCATTCAAACCACCTGTTT</w:t>
      </w:r>
    </w:p>
    <w:p w14:paraId="6FE9330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ACGAACAATTGGCACAGAACCATACCGCATGGCTATCATCTGAGTGAGGCCACATGGCTCAAACATAGAAGGAACAATG</w:t>
      </w:r>
    </w:p>
    <w:p w14:paraId="60586BD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CATATCTGATGCTGCAAAAATCATATGTGATAAAGCATCATCATACTTCAGAATCAACCGGATATTGTTATTGTTCTG</w:t>
      </w:r>
    </w:p>
    <w:p w14:paraId="3B2DE32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AATGGTCTGCAATACCCTCAAATTCCCTTTGAATATGAGGTACTGGACTTGAACCCAGAAGAACAAATTGCCCGCCCA</w:t>
      </w:r>
    </w:p>
    <w:p w14:paraId="6A705D6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TTCAGCTGTTTTGTAGATAGCATGTCTGATGAGATGTACACCCTTTTGAGGAACTAGCCTTGTAATGCAACCAATTAGC</w:t>
      </w:r>
    </w:p>
    <w:p w14:paraId="73BB48F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TTGGGAGGCATAAGTGGTAGACAGTTTTAGCTGTTTTCTGATAGCTGCTTTGTTTGCTGCTTTTCCATGTAGATCATT</w:t>
      </w:r>
    </w:p>
    <w:p w14:paraId="72EC5B0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CGCTATATTGAACCTTGATAAACCTATCTGTAGAAGGATTCCATGTGTCTGTGTCAATTCCATTAAGTATTCCGACAA</w:t>
      </w:r>
    </w:p>
    <w:p w14:paraId="706C965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TTCTTGGAGTGTATTTTAAGTGTGTCTTGGAGTCCACGCCCACCCTCTGAGCGCACCTCTTGAGCATATGTTGGTGAT</w:t>
      </w:r>
    </w:p>
    <w:p w14:paraId="10D1A65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AGTTGTGACAATGTTGGAGTAAACAATTGCACCCTTAACAACATTTATTCTACCATGTGAATTATCTTGCATTCTGTC</w:t>
      </w:r>
    </w:p>
    <w:p w14:paraId="55E6F36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GTCTATCGAGGCGCTCAACATCAAGGCCACAGAATGCTAAATCCTGAGGCGGAGCAGTTCCTTGATATTCAAAATTAT</w:t>
      </w:r>
    </w:p>
    <w:p w14:paraId="18149F2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CAGGTGAAGCAAATCCTAGCCAAGTTGAATCCCAGATTTGCATATATATCCCAATAAAGGGGTGCCTATAGAAAGAAG</w:t>
      </w:r>
    </w:p>
    <w:p w14:paraId="6A2B0BE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TAACATGATATGCTCAAGAAATATACTGAAAACTAAGGAAAAGAAGAATGATTTTCAGTCCACCAAAGGTTGTCGAAT</w:t>
      </w:r>
    </w:p>
    <w:p w14:paraId="1074DAF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TACAACAAATCCAGTCTGCCAGTCATGGCAATGGATTATGTCAATTTTCTTCCCAGACTTGTAGAGTAACTCCAGTGC</w:t>
      </w:r>
    </w:p>
    <w:p w14:paraId="6DFFF53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 xml:space="preserve">&gt;Cluster-342212.241093   GWD </w:t>
      </w:r>
    </w:p>
    <w:p w14:paraId="0F700D0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CTGCATCATTTTCATAAAGTAAGGACAAAATCACAAACCCTAAACAGTGGGGGTAAAATAACAATTAGAATTGAGACT</w:t>
      </w:r>
    </w:p>
    <w:p w14:paraId="58AFFCA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TGATAAGTTAGAACACACTTGCCCCTAAAATTTATATGGGTTATGCACCCTGCGTCTTCCTATTTATTCCCTTTCTAA</w:t>
      </w:r>
    </w:p>
    <w:p w14:paraId="727BDD2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AAGGAAGACATAAATTACATTTGTGGTCTAGTCTGGACAACATATATCTTTCCATCCTTCACCACTCCTTCAATGTCC</w:t>
      </w:r>
    </w:p>
    <w:p w14:paraId="14E0A04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CGGGGACCCATACAGCTCCTCAATCGCGTAGCCAGTACGAGCAATGCTTGAGAGGATTGAGTTGCGGAAGCTACTATC</w:t>
      </w:r>
    </w:p>
    <w:p w14:paraId="0872702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ATGATGAGTGGATCAGTTGTGTAGTCAAGAACAACTTCTTCTTCCTTATCCATGGGCACACTATCATAGAGTCCTGCCC</w:t>
      </w:r>
    </w:p>
    <w:p w14:paraId="2946761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GCATAGCCTTCCAAATCCTCACCATTTGAGTCAGAACGAAAGATGATGGATTGCTTGATGAAGAGACCAATTGGCTTG</w:t>
      </w:r>
    </w:p>
    <w:p w14:paraId="0F2E3BD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TGGATAACCCAACACCTTGGGAGAGTTTAGGTCATCCTTCTTGCAAACAAAACTCAAGGCACGACCAGGATAGGCTCC</w:t>
      </w:r>
    </w:p>
    <w:p w14:paraId="7BBA398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CAAGGGTCTCCCCAAGTCCTTTAACAACTTCAGCGTATATCTCCAGATCATCTCCAGATGATGGGTTGGTGGTATGGA</w:t>
      </w:r>
    </w:p>
    <w:p w14:paraId="323E30D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ACAAAGGCATAGTCTGCACTAACAATTTCTTGCACAAGAACTGCCATTGAGAGGTAGTCATGATCAAGCTTCACTTTA</w:t>
      </w:r>
    </w:p>
    <w:p w14:paraId="16E4432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GAGTGCTGAAGTATGCTCTTTCGTTCCATTTTGAGGCCCAGACCTTTTTAATTGCCTTCCACGCTTGCTCCCAACGTTG</w:t>
      </w:r>
    </w:p>
    <w:p w14:paraId="4DF11EF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CACCTTCATCTCCTGGCCAGGGCATCCCAGAACCTTGCATCTGCTCCTTGAGCTCTTTGACCAGACTGACAGGAGCTA</w:t>
      </w:r>
    </w:p>
    <w:p w14:paraId="363D9D8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AGGTTTAGAATAGCATGCCTCATTTCATTAAGAACACTAAATTCTCCTTGGTTGAGTTTTTTCTTCAGACTCTGTACA</w:t>
      </w:r>
    </w:p>
    <w:p w14:paraId="74D04B6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TTGGTCTACTTCCTTGTTTATCTTATCAGACAAAACTGTTTCAAAGGTTCCAAATGGGAGTGCTACTGATGTTGGGAC</w:t>
      </w:r>
    </w:p>
    <w:p w14:paraId="75E9C40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CAACGGATGGAGGGACTTTCCCTTTTAGGTATGCTATATTTCGTGATTTAGCTCCAACCATCTCATCAGAAAATTCAT</w:t>
      </w:r>
    </w:p>
    <w:p w14:paraId="2412F68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GCAGATATTGCATATTTTCCTGGAAATTGCTTCTTGACTAGTGAAATAGATGGTCCTGATTGATCATCTTGTGAAGTG</w:t>
      </w:r>
    </w:p>
    <w:p w14:paraId="0688376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GGAACTTGTAACCAGAAGTTCACTCTCTGTAGTTTCTCTGTAAGTTATATCAGCAGAAGTAGGTTTCAATGAAAGCAA</w:t>
      </w:r>
    </w:p>
    <w:p w14:paraId="32C1C07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TCCCCTCATTACGTTGAAGTTCAGATAAAGTTTCCGGGTCAAAGCATGTTGCGAACAAAACCTTCCTAGGTTTGCGAT</w:t>
      </w:r>
    </w:p>
    <w:p w14:paraId="4E012D2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TTCCTAAGAACAGGATCAAGACGATTTAGAAGTAGGGACAGTGAAGCAGCTGATCCACTACGAATGATTTCCTCTGTAA</w:t>
      </w:r>
    </w:p>
    <w:p w14:paraId="1E2D490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ATGCTAACTGTCCATTTCTCAACTCCGAGCAAGGAACCAAGGTATTCAACTGAAGGCTGAAGAGTCTGATTGTATTCT</w:t>
      </w:r>
    </w:p>
    <w:p w14:paraId="4A570C3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TCCCTTGGTTACGAGTGCAAGTCTAGTTCTGTCAAGACACGCTTTTGCATATAATGCCCATTGGTTATCCGAATTCTT</w:t>
      </w:r>
    </w:p>
    <w:p w14:paraId="087CC48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CCATGCTAAGGGCCTGGTTCCACCCCTTTAAGCAGCATAAGAGGTTCTCATTGTCTTCAGTGGACAAAGCAAGATTTT</w:t>
      </w:r>
    </w:p>
    <w:p w14:paraId="358BE5AE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AGAACCAGGCTGATGAAGTACATGATTTTCTCAGGTGCTGCGTTATTCAGTTGCTCATATGACCTTTCAACTGCTGTC</w:t>
      </w:r>
    </w:p>
    <w:p w14:paraId="52F7030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AACAGTAGAATCAAGAGCGATGTCCAAAAAGATGAGATCCTTCAAGCGTGCTGATGAGCCACAGAGTAAAGGACGAAT</w:t>
      </w:r>
    </w:p>
    <w:p w14:paraId="693AF91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CAGCTCGTGCCTCCAACAAAGCTTGAAATCCGGATGGCAGTTCCT</w:t>
      </w:r>
    </w:p>
    <w:p w14:paraId="16726B8E" w14:textId="18A002EA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&gt;Cluster-342212.177252  PW</w:t>
      </w:r>
      <w:r w:rsidR="00CA45CD">
        <w:rPr>
          <w:rFonts w:ascii="Times New Roman" w:hAnsi="Times New Roman" w:cs="Times New Roman"/>
          <w:kern w:val="0"/>
          <w:sz w:val="18"/>
          <w:szCs w:val="18"/>
        </w:rPr>
        <w:t>D</w:t>
      </w:r>
    </w:p>
    <w:p w14:paraId="3E94E0A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lastRenderedPageBreak/>
        <w:t>AGATACCTGAATCCGAACACACCCCAAGTCTCCAGTTTTTATTTATTTATTTAGATGGAGGGACAATTCCATCAAACAAA</w:t>
      </w:r>
    </w:p>
    <w:p w14:paraId="707B5E1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CTGACGCCCAATCGGTGGCCACGAGATGATTTACGCATCAAGATTACAATGAGGCCAGATATGCCCTAAGCTTTACAT</w:t>
      </w:r>
    </w:p>
    <w:p w14:paraId="47D5F9D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TCTCCAGGCTTTTAGGAGTGAGCCATTTTTGTTGGAACCAAATCCTTTGCATTGGGTACTCCCCAATACAGAGAGGCA</w:t>
      </w:r>
    </w:p>
    <w:p w14:paraId="76DD8FD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GTAACTGGCATTAGGCCAGCTTCACAGCCGTCAGATCTGAAATGAATGCCCCAGATTCATGGCATTAGAACACTGTAC</w:t>
      </w:r>
    </w:p>
    <w:p w14:paraId="2CE3AE1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TCACGAATCACTGTAGCTCCCGGCATTGAGTGAAGTAATGTAGAGAATTTGGATCCATTTTTGTTAGATAATATATGA</w:t>
      </w:r>
    </w:p>
    <w:p w14:paraId="359AFF7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GGTGCAGTTTGAGCTGAAAGCTGCTCTAAAAGCTCTGCCACAAGCTTAAACACGGTTACACTAGATTGAAGTACCTGT</w:t>
      </w:r>
    </w:p>
    <w:p w14:paraId="1647B19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CTTACTATGAGTGTTCCATACGCTAACCTCCCATTATACTTATTCCTCCAACATTTTTGCATTAAAAATTCATTATTT</w:t>
      </w:r>
    </w:p>
    <w:p w14:paraId="5775495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ATCCAAAAACTTCACTTGAGTAGCGAAACCAAATTCTATTACCTTTTCACACATTGATACAATCGAATGGCTGGGGCT</w:t>
      </w:r>
    </w:p>
    <w:p w14:paraId="498AA99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TATGACTTTTTATTTGACCCAAGGCAAGAAGATAAAGGGTCTTGAATCACTGCTGTGTACTAACTACAAATTCCACAC</w:t>
      </w:r>
    </w:p>
    <w:p w14:paraId="6799587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TTCTCCAGCCATGCATTTATTTTATTCACCAAAACAAAAGGCAACACAGATCACAGCAAAGCTTTTACTACCCTATTA</w:t>
      </w:r>
    </w:p>
    <w:p w14:paraId="00E430DE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GCTGCGGCCTGCTCTGCACTATGAAGATGTCTTTGCCGATCAGGCAACCTTCCACATCTTGGGCACTTCCGAACTGCT</w:t>
      </w:r>
    </w:p>
    <w:p w14:paraId="4D33616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TCCAGAAACTGTCCAACGGCAGCAAGCCGCTGACCAAACTGCTTCCTAAAGGTTGAATCAACCGACAATGGCTTCTTG</w:t>
      </w:r>
    </w:p>
    <w:p w14:paraId="472BB0F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GTAATCTACAGTAAGACGAAACACTTCCCCATTAGCAGGACCAGAGTTCAGCACAACCATCTCCTCGCTGAAATTTGC</w:t>
      </w:r>
    </w:p>
    <w:p w14:paraId="722FBF4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AGGCTAGAGTGCTGACTTTGCCATTAAACTTGTCACATGATAGCCTCCATGGGGTCCCGCGGGTTCCAGAAGCGAGGG</w:t>
      </w:r>
    </w:p>
    <w:p w14:paraId="2CCADE3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TCTCCCAGTCCAGGGGCGACCTCAGCTTCTACCAACTTGGGATCATGATCAGCTGGGCTTATAGTGTGAAGCACAAAC</w:t>
      </w:r>
    </w:p>
    <w:p w14:paraId="7DBAC2F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GAGATCTGGCTGCAGCATTTCTTGCACAAGAATGGCCATCTTGGCGTCTCTTTGAGGTACACCAGCGGCTCGTCGGCT</w:t>
      </w:r>
    </w:p>
    <w:p w14:paraId="00D623F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GTATTGCTCTTCTTGTGTACAATGATGCCCAAACTTGTCCAACCGCAGCTCCAAAGGCACATGGGTCACAAAGGCTGA</w:t>
      </w:r>
    </w:p>
    <w:p w14:paraId="322DC6F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TTAGGAATCGATTCATAGAGCCCAGCAGCTGACATACCAGCCAAATCCTCGACATTAGCACTAGATCTGACAATCAGT</w:t>
      </w:r>
    </w:p>
    <w:p w14:paraId="2136D99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GAGCATTCGGGTCGAAGATATTTTTTAAAGACTCAATTGTTTTTTCAGATGGAGAAAGAAGTGAAACTATAGATTGAAG</w:t>
      </w:r>
    </w:p>
    <w:p w14:paraId="5046050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CTGAGGATAGGCTATCAAGTTCACCATTTTCAATTATAGCTGTTTCAATCCTTTCTAGAAGGCTTGTATACGAATCCA</w:t>
      </w:r>
    </w:p>
    <w:p w14:paraId="293BC23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TGATCCACTATTCTTGAGTGCATCTTCCATGTATCCAAATGGAATTACAGCACCTGCTGGAACTCCAAACGCTGCTGGA</w:t>
      </w:r>
    </w:p>
    <w:p w14:paraId="7496598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TCCTTGATCATTGTAAACTTTATTTGACAATGACGCCAGAACCGAAAGGGTTCCACATGCAGCAGCTTTTGCACCAGA</w:t>
      </w:r>
    </w:p>
    <w:p w14:paraId="46F6381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ATTCGACCGATGCCTCTGAAAGCTCAAGAACACCAGACATTCCATTCACTCCCGAAGTGTAGCTCTTTAGCTCAGACA</w:t>
      </w:r>
    </w:p>
    <w:p w14:paraId="6ED270F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TCTAGCGACTTGTCTATAGCCAGTGGCAGAGATAATTCTTTTGGTAGCTCTTGAGCAAATAAGTTCCCTCCACTAGAT</w:t>
      </w:r>
    </w:p>
    <w:p w14:paraId="1A43BC4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CTCACTAGATGGCTCTGAAGATATGGCACTGTCATATTTGTCTGAAACTACTGACAGATCAACATTATTGGATGATGC</w:t>
      </w:r>
    </w:p>
    <w:p w14:paraId="339B751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CCAACCTCACATGTTTTCCCTCAAGTGACTTTATGTCTGCAATTGTATCATCATCTTCACAAGTTACAAATATGACTT</w:t>
      </w:r>
    </w:p>
    <w:p w14:paraId="6DE6F5A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TCTTGACGAGCTCTAACACCAAGATGCGATAGGTGAGGTAACTCTTGTAGAAGAATAACACCCACTATGTTATCTCCA</w:t>
      </w:r>
    </w:p>
    <w:p w14:paraId="5069DCE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AGCTTTGACCTCTTCATCTCCATCAGCCTTATTTACAACCAGCACAACAGGCTCTTTGATGGATGGGGGCAACATTCC</w:t>
      </w:r>
    </w:p>
    <w:p w14:paraId="084C8BC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GAGCTATTCGTTCAACCTGTATCAGAGCTCCATGGGCCACTCCAGGAACAAGAACATCCCAAACCGATGATCCAAGTA</w:t>
      </w:r>
    </w:p>
    <w:p w14:paraId="7B9AD61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GCTCGAGCAGCTTTCAAAAGTACAGTGCAAAGTTTGGAGACCTGAAAAATAACACCAGCACGAATTTCAGCTTCAGTG</w:t>
      </w:r>
    </w:p>
    <w:p w14:paraId="7E13FBCE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ATGTTCTCACACTGTTCTCTGGTATTCCAAGGGCTTTCCCAAGAACCTCAACTTTTTCAGGAAATATAGAAAGTAGTGC</w:t>
      </w:r>
    </w:p>
    <w:p w14:paraId="5FB00AB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CAGAATATTCCTCTGTTAGTCTTCTTCCTCTATCGAGAGTAGCTTTAAGCCTTAATAGCCAGACACCCTTCTCATCCT</w:t>
      </w:r>
    </w:p>
    <w:p w14:paraId="7F98ED1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CTGCCTTTATGCTTCCAAGAACGAAGTTCATTGCCTATAGCAGTACATTCCTCCGGTTTCCAACCTGAAAAGCTAACT</w:t>
      </w:r>
    </w:p>
    <w:p w14:paraId="28CBA16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ATCGATGCCAATGATAAGGGCATCAAGGGCATCTTCCCATATACTTTCATTATTAGCCCCACCCTGTGCAAGTGAAGC</w:t>
      </w:r>
    </w:p>
    <w:p w14:paraId="26FBF2E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ATCCACCTAGAGCTTCGAGTGCATTGATGTACCTGCTTAACAGAACAAACGAATAGTCCTCGAGCCCAATTTCACAAA</w:t>
      </w:r>
    </w:p>
    <w:p w14:paraId="2AA2D69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CGCCACTTTTGTCGCATTGCTATAGCACTATCTGGCGCATCTTTCCTAAGTCCACTTTCAAGGCCCTTAATTAGAAAT</w:t>
      </w:r>
    </w:p>
    <w:p w14:paraId="440E778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TCTTAGAGAAGATAACGCTTGCAAGGTCTCCATCAAAACTTTAATGCTACCATTTTTATCCAAATGTTTTGCATCTCC</w:t>
      </w:r>
    </w:p>
    <w:p w14:paraId="7A0C63B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ATTGGTCCAAACTCTTTTTGGTATTCACAAAGGATGAGAGAACCTGTAATGCAGACTCACTTAAAGATTCCTTGATGG</w:t>
      </w:r>
    </w:p>
    <w:p w14:paraId="485B208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TCAACTTGCTCCAATAGGCTGCAATACCCAACTTACAGTATCAAATAACAACAGAAAACTTTATCTAACTAATGTGTA</w:t>
      </w:r>
    </w:p>
    <w:p w14:paraId="6AFABC6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AACATTTGATGATCATCACAGGAGTTACCTTTAAACCTTATTCAGTGAAATATCTTCTCTGTTTAAAGTGTACATTAG</w:t>
      </w:r>
    </w:p>
    <w:p w14:paraId="301B409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 xml:space="preserve">&gt;Cluster-342212.182369   BAM </w:t>
      </w:r>
    </w:p>
    <w:p w14:paraId="208ACF0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TTTTTTTTTTAAAAAAAAAAACCTTCTTCCATCTTGATGTCATTTGTGTATGAAACTTGGGGCACGATGTTTTGAATG</w:t>
      </w:r>
    </w:p>
    <w:p w14:paraId="0835336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AACATCGAACTGAACACTGATTCTAGCTTGCAAATCAACTGTGTGCAGCATACCACTTCCGAAATGGGTTTTGGAGGA</w:t>
      </w:r>
    </w:p>
    <w:p w14:paraId="7C01096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TGGACAAGGACCAGGACCTGGCTTACACCGACCGGTCGGGTCGCCGGAACTACGAGTACGTTTCGCTCGGCTGCGACA</w:t>
      </w:r>
    </w:p>
    <w:p w14:paraId="4ED25CE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GCGCCCGTGCTCAAGGGCCGCACCCCCATCCAGTGCTACGGCGACTTCATGCGCGCATTCCGCGACCACTTCGCCACA</w:t>
      </w:r>
    </w:p>
    <w:p w14:paraId="774200D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ACATGGGCAACACCATCGTCGTACGTTCTTCACTTTCCTGATGAGAATTACGCGTTTCCGAACCACATCATTGCTTGTT</w:t>
      </w:r>
    </w:p>
    <w:p w14:paraId="3A2862B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TACGATTGTACTCACCATCCATCAATCACCGTGCAGGAGATCCAAGTTGGCATGGGTCCGGCCGGCGAGCTGCGCTAC</w:t>
      </w:r>
    </w:p>
    <w:p w14:paraId="3A611D6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&gt;Cluster-329512.0    FNRL2</w:t>
      </w:r>
    </w:p>
    <w:p w14:paraId="3AB2582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TGATTTCACCCAGCCTGCAGCCATGGCCGCCCAGACGACACGTGCCCCTGCGGCCTCCCGCACATTCCTGGGGCGCCAG</w:t>
      </w:r>
    </w:p>
    <w:p w14:paraId="66ECB88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lastRenderedPageBreak/>
        <w:t>CAAGCCCCACAGAGGACCGTGGTGCGCGCACGTGCCGCTGCAGCCACCTCCACTGTCACACGCAAGGAGGTGCCTCTGGC</w:t>
      </w:r>
    </w:p>
    <w:p w14:paraId="2270875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TGGAGGAGGGGCCAATGCCACTGAACACATTCAACAACAAGAAGCCCTTCATCGCCAAGGTCAAGTCAGTGGAGCGCA</w:t>
      </w:r>
    </w:p>
    <w:p w14:paraId="5203C13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GTGGGCCCCAAGGCCACAGGCGAGACCTGCCACATCATCATTGAGACAGGCGGCGACATCCCATTCTGGGAGGGGCAG</w:t>
      </w:r>
    </w:p>
    <w:p w14:paraId="7518E4F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ATACGGTGTCATCCCACCAGGCACCAAGGTGAACAGCAAGGGCAAGGAGGTGCCCCACGGCGTGCGCCTGTACTCCAT</w:t>
      </w:r>
    </w:p>
    <w:p w14:paraId="57151DE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GCCTCCTCCCGCTACGGCGACAGCTTTGACGGCAAGACCACATCCCTGTGCGTGCGCCGTGCAGTGTACAACGACCCAG</w:t>
      </w:r>
    </w:p>
    <w:p w14:paraId="602984C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ACAGGCGAGGAGGTGCCAGCCAAGAAGGGCCTGTGCTCCAACCACCTGTGCGACGCCAAGCCCGGAGATGAGATCATG</w:t>
      </w:r>
    </w:p>
    <w:p w14:paraId="33D7C04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GACCGGTCCCACCGGCAAGATCCTGCTCATGCCAGAGGACAAGAACGCGGTGCTGATCTGCGTGGCCACGGGCACAGG</w:t>
      </w:r>
    </w:p>
    <w:p w14:paraId="76F8328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TTGCGCCCTACCGCGCGTTCTGGCGCCGCTGCTTCTACGAGGACGTGCCCAACTACAAGTTCAAGGGCCTGTTCTGGC</w:t>
      </w:r>
    </w:p>
    <w:p w14:paraId="2AB7D4A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TTCATGGGCGTGGCAAACAGCGACGCCAAGCTGTACGACGACGAGATCCGCGAGCTGAGCGCCACCTACCCCGACCAG</w:t>
      </w:r>
    </w:p>
    <w:p w14:paraId="6966536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CCGCGTCGACTACGCGCTGTCGCGCGAGCAGCAGAACGTGCGCGGCGGCAAGATGTACATCCAGGACAAGGTCGAGGA</w:t>
      </w:r>
    </w:p>
    <w:p w14:paraId="159A618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TACAGCGACGAGATCTTCTCGCTGCTCGACAACGGCGCGCACATCTTCTTCTGCGGCCTCAAGGGCATGATGCCGGGCA</w:t>
      </w:r>
    </w:p>
    <w:p w14:paraId="5E9B1F2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CTGAGCATGCTCGAGCGCGTGGCCAAGGACAAGGGCATGAACTTCGAGGAGTTCATTGAGAAGTTGAAGCACAACAAC</w:t>
      </w:r>
    </w:p>
    <w:p w14:paraId="0005EE3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GTGGCACGTGGAGGTGTACTAAGCGAGCGCGCTGCAGCTGCTGCAGCACTCCCATGTGGCTGCTATTCCTTTTCAATC</w:t>
      </w:r>
    </w:p>
    <w:p w14:paraId="7E9144F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AAAGATGCTGCTGTGACCCGCAGCTCGCAAGCACAAGCAGCCAGTGCATAGCAGTTGTGCACGCGCCGCTGTGGACAC</w:t>
      </w:r>
    </w:p>
    <w:p w14:paraId="260EC6E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AGCATCCATGCATGGGTATCCTTTGGGTCTGAATGTAATCGAACCAGCCAG</w:t>
      </w:r>
    </w:p>
    <w:p w14:paraId="1FF0EB7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&gt;Cluster-342212.133501  NR</w:t>
      </w:r>
    </w:p>
    <w:p w14:paraId="7886683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AGAAGCCGAACAAGTACGGCAAGCACTGGTGCTGGTGCTTCTGGTCCGTCGAGGTCGAGGTTCTGGACCTCCTCGGGG</w:t>
      </w:r>
    </w:p>
    <w:p w14:paraId="57589EA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AAGGAGATCGCCGTCCGGGCATGGGACCAGTCGCTCAACACCCAGCCCGAGAAGCTCATCTGGAACCTCATGTGATGA</w:t>
      </w:r>
    </w:p>
    <w:p w14:paraId="7DCA7D8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TCTGTGGCAGGGTATGATGAACAACTGCTGGTTCAAGGTGAAGGTGAACGTGTGCAGGCCGCACAAGGGCGAGATCGG</w:t>
      </w:r>
    </w:p>
    <w:p w14:paraId="5C3F55C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TGGTGTTCGAGCACCCGACGCAGCCAGGCAACCAGGCCGGCGGATGGATGGCGCGGCAGAAGCACATGGAGACGGCGG</w:t>
      </w:r>
    </w:p>
    <w:p w14:paraId="04C9843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GCCGCCGCACCGGGTCTCAAGCGCAGCACGTCCACGCCGTTCCTCAATACCTCCGGGGACGCCAAGCAGTTCACCATG</w:t>
      </w:r>
    </w:p>
    <w:p w14:paraId="41E0EC5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AGAGGTGCGCAAGCACGCGTCGCAGGAGTCAGCGTGGATCGTGGTGCACGGCCACGTCTACGACTGCACCAAGTTCCT</w:t>
      </w:r>
    </w:p>
    <w:p w14:paraId="6CD6D92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AGGACCACCCGGGTGGCGCCGACAGCATCCTCATCAACGCCGGGACCGACTGCACCGAGGAGTTCGACGCCATCCACT</w:t>
      </w:r>
    </w:p>
    <w:p w14:paraId="0956C04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GACAAGGCGCGCGGCCTCCTCGAGATGTACCGCGTCGGCGAGCTCGTCGTCACCGGATCCGACTACGCCTCCCCGCCC</w:t>
      </w:r>
    </w:p>
    <w:p w14:paraId="601B6CA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CAGCAGCGCCGACCTCACATCCATCGTCGAGCAGTCCCCTGCTGCAGCCGCGCCGCCCCTGCCGCTGCCGGCTATTTC</w:t>
      </w:r>
    </w:p>
    <w:p w14:paraId="1725704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CCATCGCGCTTGCCAACCCGAGGGAGAAGGTGAAGTGCCGGCTCGTGGACAAGAAGAGCCTGTCCTACAACGTGCGAC</w:t>
      </w:r>
    </w:p>
    <w:p w14:paraId="12524E6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TTCCGGTTCGCGCTTCCCTCGCCGGACCAGAAGCTCGGGCTCCCCGTCGGGAAGCACGTGTACGTGTGCGCGGCGATC</w:t>
      </w:r>
    </w:p>
    <w:p w14:paraId="7A96BF1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CGGCAAGCTCTGCATGCGCGCGTACACGCCGACGAGCTCCGTCGACGAGGTGGGCCACATCGAGCTGCTCATCAAGGT</w:t>
      </w:r>
    </w:p>
    <w:p w14:paraId="042E21B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ACTACAAGGACGAGGAACCCAAGTTCCCCGCCGGCGGGCTCATGTCGCAGTACCTTGACTCTCTGCCGCTCGGCGTGG</w:t>
      </w:r>
    </w:p>
    <w:p w14:paraId="78CF1D4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ATCGACATCAAGGGCCCCATCGGCCACATCGAGTACGCCGGCCGCGGCGCGTTCGTCCTGAACGGCGGCGAGCGGCGG</w:t>
      </w:r>
    </w:p>
    <w:p w14:paraId="3CA3EDF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GCGCGCGCCGGCTCGCCATGGTCGCCGGCGGGACGGGGATCACGCCCGTGTACCAGGTGATCCAGGCCGTGCTACGTGA</w:t>
      </w:r>
    </w:p>
    <w:p w14:paraId="77EBD77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AGCCAGAGGACACCACGGAGATGCACCTGGTGTACGCCAACCGGACGGAGGACGACATCCTCCTCCGCGACGAGCTGG</w:t>
      </w:r>
    </w:p>
    <w:p w14:paraId="2DB5004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CGGTGGGCCAAGGAGTACCCGGACAGGCTCAAGGTGTGGTACGTGATAGACCAGGTGAAGCGGCCGGAGGACGGGTGG</w:t>
      </w:r>
    </w:p>
    <w:p w14:paraId="13D8E2A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GTACAGCGTCGGCTTCGTCACGGAGGCCATCCTAAGGGAGCACGTACCGGAGGGCACCGACGACACGCTGGCGCTCGC</w:t>
      </w:r>
    </w:p>
    <w:p w14:paraId="027B533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GCGGGCCACCACCGATGATCCAGTTCGCCATCAGGCCCAACCTGGAGAAGCTCAAGTACGACTTGGAAAGTTCCTTCA</w:t>
      </w:r>
    </w:p>
    <w:p w14:paraId="50335FA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GCCTTCTAAGTAAGAGCCATACCCACCCTCTCGGTTCTTTCATATTTGACGCCTGTTAGTTCAAAACTAAACTATCCC</w:t>
      </w:r>
    </w:p>
    <w:p w14:paraId="5DEA911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GTCAAATATGAAAGAACAGAGTGGGTATGTTAGTATGTATATACTTGTGTATCCAAAAACCAGTCGAATTGCCTATGC</w:t>
      </w:r>
    </w:p>
    <w:p w14:paraId="0ACD325E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TCTCGTTACATGAGATGGTGTTACGGGGTGGGTTTATAATTAAGATGTACAATTGTACTCTTGCTCTAGTCTTAGAGA</w:t>
      </w:r>
    </w:p>
    <w:p w14:paraId="7D12022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AGAACACGTACATAGAGGGTCATATTTTGCATGCCCTCAGAATCTCAAGTTCTGAGGAGGCTGCTTGTTTGTCCTGTA</w:t>
      </w:r>
    </w:p>
    <w:p w14:paraId="36E9B9B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ACTACTAGCAAGTAACCATTGTTGTTACCCTTGCGACCGGGATATCAGAACATGTACGGTAATTA</w:t>
      </w:r>
    </w:p>
    <w:p w14:paraId="3F86344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&gt;Cluster-342212.131909   NIR</w:t>
      </w:r>
    </w:p>
    <w:p w14:paraId="1A90C51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TGCATGTTTAATTTCACGCTGCTCCTTGCCATTCTGTCCGGACGGAGGGAAGCCAGGACACGGCTCCTCGCCGGCGGT</w:t>
      </w:r>
    </w:p>
    <w:p w14:paraId="3EE4C9E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GCGGATCCGTGCACGGGCGTCTCGCCTCGCCGACGAGCGAGACCGGCCCTTAAGACGGCTGATGGGACGCCTTCTTGCC</w:t>
      </w:r>
    </w:p>
    <w:p w14:paraId="6A22B3F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GACGGGCAGTTTAGGCTTTAACTAAGTCCACGAGCCTTTCTCAGTCGCGGCCTCCCCCACCTGTTAGCCGCGTAACCT</w:t>
      </w:r>
    </w:p>
    <w:p w14:paraId="505F70D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GCTTCCGGGCAAGATTACCAAACTGCCCGGCTCTTGGATGTTTCGGAGGAATGGAAGGGCGCCTCAACCAGCACGCAG</w:t>
      </w:r>
    </w:p>
    <w:p w14:paraId="7878949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GCTGAAAACGGCCAGCTCTGCCTCTGGGTTCTCAGGTGGTGTTACACCAAAACAGCTCACGCGAACGTGGGCAGGATG</w:t>
      </w:r>
    </w:p>
    <w:p w14:paraId="44EA20D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TAATTCTGCATCGGTGGATGGCATTTCGCGCCGCATCTGCCTCCTTGAACACCCCAAGGGCCAAGAAACTGCGCTGCGC</w:t>
      </w:r>
    </w:p>
    <w:p w14:paraId="64FA3E1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CCCCTCCCGCCCCACAATAAACAACCACACGCTCGACACCCATGGCCACCACCGCCACCGGCACAGAACAGCAGCAGA</w:t>
      </w:r>
    </w:p>
    <w:p w14:paraId="6F2D6A8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CAGCACCACCGCTGCCAACGCTACCATCCGAACCAGCCATGGCTTCTTCCGCATCCTTGCAGCGTTTCCTCCCGCCCT</w:t>
      </w:r>
    </w:p>
    <w:p w14:paraId="3C5C72E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lastRenderedPageBreak/>
        <w:t>CACCGCACGCGGCAGCGTCGTCCCGACGGCGCCCCGCCCGGGCCCGCCCCGTGCAGTGCCAGGCCGTCACCGAGACATCG</w:t>
      </w:r>
    </w:p>
    <w:p w14:paraId="41B16BE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GTCCTCGCCGCCGGTTGTCTCGGAGGAGCGGCTTGAGCAGAGGGTGGAGCAGCGGAAGGGAGGGTACTGGGTGCTCAA</w:t>
      </w:r>
    </w:p>
    <w:p w14:paraId="4E8632A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AGAAGTTCCGGACGGGGCTGAACCCGCAGGAGAAGGTGAAGCTGGAGAAGGAGCCCATGGGGCTGTTCATGGAGGACG</w:t>
      </w:r>
    </w:p>
    <w:p w14:paraId="0D52C69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ATCAAGGAGCTCGCCAAGCTGCCCATGGAGGAGATCGACGCCAACAAGCTCTCCAAGGAGGACGTCGACGTCAGGCTC</w:t>
      </w:r>
    </w:p>
    <w:p w14:paraId="3B98EA4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GTGGCTCGGGCTCTTCCACCGCCGCAAGCACCAGTACGGTCGCTTCATGATGCGTCTGAAGCTGCCGAACGGCGTTAC</w:t>
      </w:r>
    </w:p>
    <w:p w14:paraId="7461008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ACGAGCGAGCAGACGCGGTACCTGGCGAGCGTGATCGATGCCTACGGCGAGAACGGGTGCGCCGACGTGACCACCCGGC</w:t>
      </w:r>
    </w:p>
    <w:p w14:paraId="485D5D1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AACTGGCAAATCCGTGGCGTCACGCTGCCCGACGTTCCGGCCATCCTCGACGGGCTCTACGCTGTCGGGCTCACCAGC</w:t>
      </w:r>
    </w:p>
    <w:p w14:paraId="40C8D12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GCAGAGCGGCATGGACAACGTGCGCAACCCGGTTGGAAACCCACTTGCCGGCATCGACCCCGACGAGATCGTGGACAC</w:t>
      </w:r>
    </w:p>
    <w:p w14:paraId="730CE64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GCCCGTACACCAACCTGCTCTCCTCCTACATCACTAACAACTCACAGGGGAACCCGGAATTCACCAACCTGCCGAGGA</w:t>
      </w:r>
    </w:p>
    <w:p w14:paraId="50EA866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TGGAACGTCTGTGTGGTCGGCACGCACGACCTGTACGAGCACCCGCACATCAACGACCTCGCCTACATGCCGGCCATC</w:t>
      </w:r>
    </w:p>
    <w:p w14:paraId="50333D8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GGACGGGAAGTTTGGTTTCAACCTGCTGGTTGGCGGGTTCATCAGCCCCAAGAGGTGGGGCGAGGCTCTGCCTCTCGA</w:t>
      </w:r>
    </w:p>
    <w:p w14:paraId="58CCB75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GCATGGGTCCCCGGGGACGACATCCTTGCCGTGTGCGGGGCCGTTCTCAAGGCGTTCAGGGACCTCGGCAACAGGGGCA</w:t>
      </w:r>
    </w:p>
    <w:p w14:paraId="40A2672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CGGCAGAAGACGCGCATGATGTGGCTCATCGATGAACTCGGGATCGAAGTATTCCGGTCGGAGGTGGAGAAGAGGATG</w:t>
      </w:r>
    </w:p>
    <w:p w14:paraId="315B7E1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GAACGGTGTGCTGGAACGCGCCGCGCCGGAGGACCTGATCGACAAGACCTGGCAGAGGCGAGACTACCTGGGCGTGCA</w:t>
      </w:r>
    </w:p>
    <w:p w14:paraId="1E00D9B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CGCAGAAGCAGGAAGGCCTGTCCTACGTGGGACTGCACGTGCCCGTGGGCCGGTTGCAGGCCTCCGACATGTTCGAGC</w:t>
      </w:r>
    </w:p>
    <w:p w14:paraId="21AC7B5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GCGCGCCTCGCCGACGAGTACGGCTCCGGCGAGCTCCGGCTCACGGTGGAGCAGAACATCGTGCTCCCCAACGTGACG</w:t>
      </w:r>
    </w:p>
    <w:p w14:paraId="7104DE9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CGAAAAGATCGACGCTCTGCTCGCCGAGCCGCTGCTGCAGAAGTTCTCGCCGCAGCCGTCGCTGCTGCTCAAGGGCCT</w:t>
      </w:r>
    </w:p>
    <w:p w14:paraId="62DB6DB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TGGCGTGCACGGGCAACCAGTTCTGCGGGCAGGCCATCATCGAGACCAAGATGCGCGCGCTCAACGTGGCGCAGGAGG</w:t>
      </w:r>
    </w:p>
    <w:p w14:paraId="170BF37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GGAGAAGCGCGTGTCCGTGCCCAGGACCGTGCGCATGCACTTCACCGGGTGCCCTAACAGCTGCGCGCAGGTGCAGGTG</w:t>
      </w:r>
    </w:p>
    <w:p w14:paraId="4087359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GGACATCGGGTTCATGGGCTGCCTGACCAAGGACAGCAACGGCAAGATCGTCGAGGGGGCGGACATCTACGTCGGCGG</w:t>
      </w:r>
    </w:p>
    <w:p w14:paraId="1E1F4E7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GCGTCGGCAGCGACTCGCACCTCGCCGACGTGTACAAGAAGTCCGTGCCGTGCGATGACCTGGTGCCTATCGTGGCTG</w:t>
      </w:r>
    </w:p>
    <w:p w14:paraId="321169E5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CTCCTCGTGGAAAAGTTCGGGGCCGTGCCGAGGGAGAGGGAAGAAGATGAGGAGTAGGAGCACCGAGCATTGGCTGCT</w:t>
      </w:r>
    </w:p>
    <w:p w14:paraId="6118410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TGTTCCTGTGATCTTCTTTCGTTGACTCCGAGTTGAGTTACCGGCTGTTCGTTGTAAAGTAGACGATGCCTTCTTCC</w:t>
      </w:r>
    </w:p>
    <w:p w14:paraId="7A842E7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&gt;Cluster-342212.77099   FD</w:t>
      </w:r>
    </w:p>
    <w:p w14:paraId="3BF6910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TCCAGCTCCCCAGCCACACAGAGAAAGAGCGTCTAAGCTCCAGCTAGCTTGCAATGGCCGCCGCACTGAGCCTCCGCG</w:t>
      </w:r>
    </w:p>
    <w:p w14:paraId="7D26634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GCCCTTCTCCCTGCGCGCCGTGGCGCCACCGGCGCCCCGCGTGGCCCTCGCGCCCGCGGCCCTCAGCCTCGCCGCCGCC</w:t>
      </w:r>
    </w:p>
    <w:p w14:paraId="44BB7B4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GCAGGTGCGGGGAGCCAGGCTCCGCGCGCAGGCGACGTACAAGGTGAAGCTGGTGACGCCCGAGGGCGAGGTGGAGCT</w:t>
      </w:r>
    </w:p>
    <w:p w14:paraId="6776110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AGGTCCCCGACGACGTCTACATCCTCGACCACGCCGAGGAGGAAGGGATCGACCTGCCCTACTCCTGCCGCGCCGGCT</w:t>
      </w:r>
    </w:p>
    <w:p w14:paraId="37778A5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TGCTCCTCCTGCGCCGGGAAGGTGGTCTCCGGCCAGCTGGACCAGTCCGACCAGAGCTTCCTCGACGACGACCAGGTG</w:t>
      </w:r>
    </w:p>
    <w:p w14:paraId="0002F4D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CTCCGGCTGGGTGCTCACCTGCGCCGCCTACCCCACCTCCGACGTCGTCATCGAGACACACAAGGAGGAGGAGCTCAC</w:t>
      </w:r>
    </w:p>
    <w:p w14:paraId="0C7694C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GCTTAATTAAGCTCTAATTTCTATGTACTGCCTTTTGCAAGAGAGTTTGATGAACCAAGAGAAATTTCATCACAGTATA</w:t>
      </w:r>
    </w:p>
    <w:p w14:paraId="3C3729A8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AAAATCATTCATGCATGAATATGTCAGTAGTGTACCCATGAGACGGGCCGTTCACCACTGTTATTGCCGGCATGAATTC</w:t>
      </w:r>
    </w:p>
    <w:p w14:paraId="2B45E7A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GCTCTCAAAAGAGATTATGAATTAATGTACTTGTTCCTTTTTTTTTTGTAACATGAGAATACCGTACGTGTGTCTTTA</w:t>
      </w:r>
    </w:p>
    <w:p w14:paraId="33D48EF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CATACCTATTAGCTGATGATGAACGTGGGCTCAAATGCATTGTGTATTATGTTGATCGAAATGGATGAGGGCATACGT</w:t>
      </w:r>
    </w:p>
    <w:p w14:paraId="7C7D7464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GTTTAGTAAGGGCCTAGTACTTATGACATGAATATATATAGCACTATTCGCTAATCTGTTGCTATTGATGTGCTACAT</w:t>
      </w:r>
    </w:p>
    <w:p w14:paraId="73E71849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TTTTTTTATTTGCTATATCGAAAGAAAAACAGCGCTAAACACTAATCCAGCGCAGACAAGAGTTTGTTTTTGCATATG</w:t>
      </w:r>
    </w:p>
    <w:p w14:paraId="039BA16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GTCATCGCGTATGTTGATGCCCTCCTAATATAAGTGTTGTATTGTGGCTAGCAATTTGTTAGTCATACTTTTTTTGTA</w:t>
      </w:r>
    </w:p>
    <w:p w14:paraId="048ADFA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AAGCCACATTAGACTAATCTTAGGTGTGGCAGTCTTTGGCATGAACCAAATAGGCCCTAAAAAGCTACTGGTGATAGA</w:t>
      </w:r>
    </w:p>
    <w:p w14:paraId="5EB1F1B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TTACACGCACACCCCCAGCCATTATGGAAAAAAGGAAAAGAAACTCAGTTTTGT</w:t>
      </w:r>
    </w:p>
    <w:p w14:paraId="69F8A1F1" w14:textId="18F0FFAA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&gt;Cluster-342212.176762    GS2</w:t>
      </w:r>
    </w:p>
    <w:p w14:paraId="02697AD6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ATGGCGCAGGCGGTGGTGCCGGCGATGCAGTGCCAGGTCGGGGCGCGGGCCGTCCACCAGGCG</w:t>
      </w:r>
    </w:p>
    <w:p w14:paraId="239A26E1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AGGCCGGCCGGCGCGGGCGGTAGGGTGTGGGCCGCCAGCAGGACCGGCCGGGGCACGTCCGGGTTCAAGCTGATGGCCGT</w:t>
      </w:r>
    </w:p>
    <w:p w14:paraId="6BD255FD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CAGCACGTCGCGCACCGGGGTGGTACCGCGCCTCGAGCAGCTGCTCAACATGGACACCAAGCCGTACACCGACAAGATCA</w:t>
      </w:r>
    </w:p>
    <w:p w14:paraId="7F39A9FE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TCGCCGAGTACATCTGGGTTGGAGGATCTGGAATCGACATCAGAAGCAAATCAAGGACAATAGAGAGACCAGTTGAGGAT</w:t>
      </w:r>
    </w:p>
    <w:p w14:paraId="623B6271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CCCTCTGAGCTGCCTAAATGGAACTATGATGGATCAAGCACAGGGCAAGCTCCAGGAGAAGACAGTGAAGTCATTCTATA</w:t>
      </w:r>
    </w:p>
    <w:p w14:paraId="1B3C7BEB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TCCCCAGGCTATTTTCAGGGACCCATTCCGTGGTGGCAACAACATATTGGTTATGTGCGATACCTATACACCAGCTGGGG</w:t>
      </w:r>
    </w:p>
    <w:p w14:paraId="7A6AAB4D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TACCCATTCCTACAAACAAGCGTGCCAGGGCTGCAGAAATCTTCAGCGACCCAAAGGTTGTCAGCGAAGTGCCATGGTTT</w:t>
      </w:r>
    </w:p>
    <w:p w14:paraId="693AAD5E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GGCATTGAACAGGAGTACACTTTGCTCCAAACAGGTGTGAACTGGCCTCTTGGCTGGCCTGTTGGAGGTTACCCAGGTCC</w:t>
      </w:r>
    </w:p>
    <w:p w14:paraId="0B19EDDB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CCAGGGTCCATACTACTGTGCCGTAGGAGCAGACAAATCCTTTGGCCGTGACATATCAGATGCTCACTACAAGGCATGCC</w:t>
      </w:r>
    </w:p>
    <w:p w14:paraId="7CC6A3F3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lastRenderedPageBreak/>
        <w:t>TGTTTGCTGGAATTAACATTAGTGGAACAAATGGGGAGGTCATGCCTGGCCAGTGGGAATATCAAGTTGGACCTAGTGTT</w:t>
      </w:r>
    </w:p>
    <w:p w14:paraId="6B8CA6B9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GGTATTGAAGCAGGAGACCACATATGGATTTCAAGATACATTCTCGAGAGAATCACGGAGCAAGCTGGTGTGGTGCTTAC</w:t>
      </w:r>
    </w:p>
    <w:p w14:paraId="0DE4F462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CCTTGACCCAAAACCAATTCCGGGTGACTGGAACGGAGCTGGCTGCCACACAAATTACAGCACAAAGACCATGCGTGAAG</w:t>
      </w:r>
    </w:p>
    <w:p w14:paraId="237FF9BE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ATGGTGGATATGAAGCAATCAAGAAAGCAATCCTGAACCTTTCTCTTCGCCATGATTTGCATATTAGTGCATATGGAGAA</w:t>
      </w:r>
    </w:p>
    <w:p w14:paraId="7F9CB2F4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GGAAATGAAAGGAGGTTGACAGGGAAACATGAAACGGCTAGCATAGACAGCTTTTCATGGGGTGTGGCAAACCGTGGTTG</w:t>
      </w:r>
    </w:p>
    <w:p w14:paraId="398A3F0A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CTCTATTCGGGTGGGGAGAGACACTGAGGCAAAAGGAAAAGGCTACCTGGAAGACCGTCGGCCAGCATCGAACATGGACC</w:t>
      </w:r>
    </w:p>
    <w:p w14:paraId="3556ADE9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 xml:space="preserve">CATACATTGTGACATCGCTACTGGCTGAAACTACAATCCTTTGGGAGCCCACC </w:t>
      </w:r>
    </w:p>
    <w:p w14:paraId="27620279" w14:textId="3AD91711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 xml:space="preserve">&gt;Cluster-342212.168289    GS1 </w:t>
      </w:r>
    </w:p>
    <w:p w14:paraId="76059845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CTCGTTGCCCTCGCCGTAGGCGGCAATGTGCTCGGCGTGCCTCTTGCCGAGCTTCTCGATGGCCTTCTTGATCACCTCGT</w:t>
      </w:r>
    </w:p>
    <w:p w14:paraId="4FAF97BC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AGCCACCGGGCTCCCTCATCGACTTGGTACTGTAGTTGGTGTGGGCACCGGCGCCGTTCCAGTCACCCATGATCGGCTTC</w:t>
      </w:r>
    </w:p>
    <w:p w14:paraId="1E5CED20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GGGTCGAGGGACAGCACAACCCCAGCTATCTCAGTGATCCTCTCGAGGATGTAGCGGGCCACCCAAATCTGGTCACCGGC</w:t>
      </w:r>
    </w:p>
    <w:p w14:paraId="6E01B8B1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AGCTATTCCGACGGACGGGCCGACTTGGAACTCCCACTGCCCTGGCATGACTTCCCCGTTGATGCCGCTGATGTTGATTC</w:t>
      </w:r>
    </w:p>
    <w:p w14:paraId="531756DC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CGGCGTTAAGGCAGGCCTTGTAGTGGGCGTCAACGACGTCGCGTCCAAAGGCCTTATCGGCACCGGCACCACAGTAGTAT</w:t>
      </w:r>
    </w:p>
    <w:p w14:paraId="416C19CD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GGTCCCTGAGGACCAGGGTAGCCACCAACAGGCCAGCCAAGGGGCCAGTTGACATCCTTCTGAAGGAGAGTGTACTCCTG</w:t>
      </w:r>
    </w:p>
    <w:p w14:paraId="6B26AC2E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CTCAATACCATACCATGGCTCCTCAGCTACCACATCAGGGTGGCTTAAGATCTTGGCAGCATTGTGCCTCTTGTTAGTGG</w:t>
      </w:r>
    </w:p>
    <w:p w14:paraId="45A85154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GGATTGGCTCTCCTTGTGGCGTGTAGCAGTCGCACATCACAAGGATGTTGTCGCCCCTCCTGAACGGGTCCTTGAAAATG</w:t>
      </w:r>
    </w:p>
    <w:p w14:paraId="6544DDA7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GCTTGTGGGTAGAGGATGACTTCACTGTCCTCGCCGGGAGCCTGCCCGGTGCTGGAGCCGTCGTAGTTCCACTTGGGCAG</w:t>
      </w:r>
    </w:p>
    <w:p w14:paraId="1DF83D37" w14:textId="77777777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CTGGCTCGCATCAGTGATGGGGCCTTTCACAGTCCTTGCTTTGCTCCTTAGGTCTATGCCTGATCCTCCAACCCAGATGT</w:t>
      </w:r>
    </w:p>
    <w:p w14:paraId="0BC37DA6" w14:textId="57512FE2" w:rsidR="00CA45CD" w:rsidRPr="002E250E" w:rsidRDefault="00CA45CD" w:rsidP="00CA45C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2E250E">
        <w:rPr>
          <w:rFonts w:ascii="Times New Roman" w:hAnsi="Times New Roman" w:cs="Times New Roman"/>
          <w:kern w:val="0"/>
          <w:sz w:val="18"/>
          <w:szCs w:val="18"/>
        </w:rPr>
        <w:t>ACTCTGCGATGATCATGTCGGTGCAGTCGCTGAGGTTGAGGTTAACGAGATCGGTGAGGTTGGCCAT</w:t>
      </w:r>
    </w:p>
    <w:p w14:paraId="6FB27CD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&gt;Cluster-342212.179418    Fd-GOGAT</w:t>
      </w:r>
    </w:p>
    <w:p w14:paraId="2D6B679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TCAGGAACAAGAATCATAAGAGCTTCAGCAGGACTTCTACCGCTCCGTAGCAGTAATTCAGCAGTGCTATCAAGATTT</w:t>
      </w:r>
    </w:p>
    <w:p w14:paraId="0C711972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TGAATCCGATGCTTTAGGGTCACCAAATGGACGTATTTCATGCTCACGACCCCGCCATACAGGAGACTGTACTGTGGC</w:t>
      </w:r>
    </w:p>
    <w:p w14:paraId="69E9CFE0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TCCCTTGATCGCATCCAGTTCAAGTTCCCCTGTATTGTATTAATTTCTCCATTGTGTCCAAGCAACCTCATAGGTTGAG</w:t>
      </w:r>
    </w:p>
    <w:p w14:paraId="49D8BDAF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AGAGGCCATCTAGGATTTGTATTTGTACTGTATCTCCGATGATATATGGCAAAAGGAGATTTGTACAGTTCATTCTGA</w:t>
      </w:r>
    </w:p>
    <w:p w14:paraId="1AF1BF57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GTCCAAATAGAATTGCCCAAGAACCTCAGATCGGAGCATTCCCTTGTAGACAATGGTTCTGCTTGACAGAGAGCAAAA</w:t>
      </w:r>
    </w:p>
    <w:p w14:paraId="47461B2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TAAAGTTCATCTGACCAACTTTCAGATTTTGCAGCCCGCTCTATCAGCTTTCGGGAGATGTACAATTCCCTCTCTATGT</w:t>
      </w:r>
    </w:p>
    <w:p w14:paraId="678BDFD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TCAGCATTATCTTCTTTTGCAACTTTTACAAAAACTTGTTCAATATTAGGCATGGTCTCTTTTGCATTGCGACCTACC</w:t>
      </w:r>
    </w:p>
    <w:p w14:paraId="7C16F19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CTGATACATTAAAAGGAACAGCTCTCCACCCAAGAACCTCAAGGCCTTCGTCCTTAAAAACCTTTTCAGTTACAGCTTT</w:t>
      </w:r>
    </w:p>
    <w:p w14:paraId="173E96A1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CTTCTGCCGTGGACTTCTCATCTTTTGGAAGGAAGACCATGCCTACACCAGTATTCCTTCTGTCAAAGGGAGCAAGTC</w:t>
      </w:r>
    </w:p>
    <w:p w14:paraId="57256CA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TTGTTTGCTGGCCCAGTCATCAAACAAGTCCCATGGAATACCACTCATCAGTCCTGCCCCATCACCAGAGTCATTGTCT</w:t>
      </w:r>
    </w:p>
    <w:p w14:paraId="51C5945D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CTCCACATCCACCACGGTGCTCCATGCACCCAAGAGCCATAAGAGCATCGCGAACAATGTTGAATGAAGGCTCATTCCT</w:t>
      </w:r>
    </w:p>
    <w:p w14:paraId="23D983E3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AAGTTTGCAACAAACCCAACACCGCAGGCTCCACGCTCAGACAAGATATCGCTCAAATCCGCAACCTCCTGCACGGGCT</w:t>
      </w:r>
    </w:p>
    <w:p w14:paraId="6AA5559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TCTCCCGGCGTGCGACGCCGCCGAGCACGGAGCGGGCGGGGAGCGCCCAGGTCCGCCGCGCCGCCGCGAGCGACGACGGG</w:t>
      </w:r>
    </w:p>
    <w:p w14:paraId="63D219B6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CCCGCGCGCGCAGCCTCCGCGCCGCGGCGACCCTCCCCGCGAGCAGCAGCGGCGGCGCGGCGCGGAGCAGCGGGGGCCG</w:t>
      </w:r>
    </w:p>
    <w:p w14:paraId="0E31455E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GCGGCCGCCGTCGCGGCGGGCGAGGGCGCCGCGCGCGGGAGCGTGGCCATGGACAGGCTCTGGCGGCGGCAACGACGAC</w:t>
      </w:r>
    </w:p>
    <w:p w14:paraId="133EF05B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GGGCAGCGCGTGATCCGGTTCGGCGGCGACGAGGACGCGCGCGTGATCCGGTTCGGCGGCGGCGGCGGCGGACAAGAGCG</w:t>
      </w:r>
    </w:p>
    <w:p w14:paraId="7097984A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AGCACCGGCCCCGTCTGCCCGGCCGCCTAGCTAATCAACAGCAAACACACCACGCGTCCGCGCGCGACGGTGTGATATAG</w:t>
      </w:r>
    </w:p>
    <w:p w14:paraId="02BA48CC" w14:textId="77777777" w:rsidR="00954337" w:rsidRPr="00954337" w:rsidRDefault="00954337" w:rsidP="0095433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54337">
        <w:rPr>
          <w:rFonts w:ascii="Times New Roman" w:hAnsi="Times New Roman" w:cs="Times New Roman"/>
          <w:kern w:val="0"/>
          <w:sz w:val="18"/>
          <w:szCs w:val="18"/>
        </w:rPr>
        <w:t>CGCGCGGAAGCGGACAAGGGAGGGGATCGTGTGGAGAGGAGGGGAGCGAAGAGGATAGGGCGGGGGCGGGGGCGGGGACG</w:t>
      </w:r>
    </w:p>
    <w:p w14:paraId="4B9117D6" w14:textId="48E06D0D" w:rsidR="000A3FA1" w:rsidRPr="00954337" w:rsidRDefault="000A3FA1" w:rsidP="00954337">
      <w:pPr>
        <w:rPr>
          <w:rFonts w:ascii="Times New Roman" w:hAnsi="Times New Roman" w:cs="Times New Roman"/>
          <w:sz w:val="18"/>
          <w:szCs w:val="18"/>
        </w:rPr>
      </w:pPr>
    </w:p>
    <w:sectPr w:rsidR="000A3FA1" w:rsidRPr="00954337" w:rsidSect="0095438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0BF6D" w14:textId="77777777" w:rsidR="0095438C" w:rsidRDefault="0095438C" w:rsidP="00CA45CD">
      <w:r>
        <w:separator/>
      </w:r>
    </w:p>
  </w:endnote>
  <w:endnote w:type="continuationSeparator" w:id="0">
    <w:p w14:paraId="7D7E7EE2" w14:textId="77777777" w:rsidR="0095438C" w:rsidRDefault="0095438C" w:rsidP="00CA4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59770" w14:textId="77777777" w:rsidR="0095438C" w:rsidRDefault="0095438C" w:rsidP="00CA45CD">
      <w:r>
        <w:separator/>
      </w:r>
    </w:p>
  </w:footnote>
  <w:footnote w:type="continuationSeparator" w:id="0">
    <w:p w14:paraId="2EEFB7EE" w14:textId="77777777" w:rsidR="0095438C" w:rsidRDefault="0095438C" w:rsidP="00CA4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4337"/>
    <w:rsid w:val="000A3FA1"/>
    <w:rsid w:val="002E250E"/>
    <w:rsid w:val="002F686C"/>
    <w:rsid w:val="00625CA8"/>
    <w:rsid w:val="00954337"/>
    <w:rsid w:val="0095438C"/>
    <w:rsid w:val="00B331B1"/>
    <w:rsid w:val="00CA45CD"/>
    <w:rsid w:val="00CB4EB4"/>
    <w:rsid w:val="00DC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A56B21"/>
  <w15:docId w15:val="{1A672C7E-F3A2-4507-909A-6E161D7F3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45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45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45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45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5493</Words>
  <Characters>31312</Characters>
  <Application>Microsoft Office Word</Application>
  <DocSecurity>0</DocSecurity>
  <Lines>260</Lines>
  <Paragraphs>73</Paragraphs>
  <ScaleCrop>false</ScaleCrop>
  <Company>Microsoft</Company>
  <LinksUpToDate>false</LinksUpToDate>
  <CharactersWithSpaces>36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gu</dc:creator>
  <cp:lastModifiedBy>广阳 王</cp:lastModifiedBy>
  <cp:revision>6</cp:revision>
  <dcterms:created xsi:type="dcterms:W3CDTF">2023-05-26T07:22:00Z</dcterms:created>
  <dcterms:modified xsi:type="dcterms:W3CDTF">2024-02-03T01:01:00Z</dcterms:modified>
</cp:coreProperties>
</file>